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97653E" w14:textId="365BCF3C" w:rsidR="005F5B2C" w:rsidRPr="004F67D5" w:rsidRDefault="00687C78">
      <w:pPr>
        <w:rPr>
          <w:b/>
          <w:bCs/>
        </w:rPr>
      </w:pPr>
      <w:r w:rsidRPr="004F67D5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6A226F3" wp14:editId="0B06C482">
                <wp:simplePos x="0" y="0"/>
                <wp:positionH relativeFrom="column">
                  <wp:posOffset>-557029</wp:posOffset>
                </wp:positionH>
                <wp:positionV relativeFrom="paragraph">
                  <wp:posOffset>-272515</wp:posOffset>
                </wp:positionV>
                <wp:extent cx="7086029" cy="576000"/>
                <wp:effectExtent l="0" t="0" r="635" b="0"/>
                <wp:wrapNone/>
                <wp:docPr id="81" name="Text Box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6029" cy="5760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5E169D6C" w14:textId="500585C5" w:rsidR="003108CE" w:rsidRPr="00525AB5" w:rsidRDefault="003108CE" w:rsidP="003108CE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lang w:val="en-GB"/>
                              </w:rPr>
                            </w:pPr>
                            <w:bookmarkStart w:id="0" w:name="_Toc485851904"/>
                            <w:r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</w:rPr>
                              <w:t>Supplementary material S1: Study s</w:t>
                            </w:r>
                            <w:r w:rsidRPr="00525AB5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</w:rPr>
                              <w:t>election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</w:rPr>
                              <w:t>.</w:t>
                            </w:r>
                            <w:r w:rsidRPr="00525AB5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</w:rPr>
                              <w:t xml:space="preserve"> </w:t>
                            </w:r>
                            <w:bookmarkEnd w:id="0"/>
                            <w:r w:rsidRPr="00525AB5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lang w:val="en-GB"/>
                              </w:rPr>
                              <w:t>A PRISMA Flowchart of the selection of relevant publications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lang w:val="en-GB"/>
                              </w:rPr>
                              <w:t xml:space="preserve"> included in this review</w:t>
                            </w:r>
                          </w:p>
                          <w:p w14:paraId="24A232D2" w14:textId="77777777" w:rsidR="003108CE" w:rsidRPr="00D7185D" w:rsidRDefault="003108CE" w:rsidP="003108CE">
                            <w:pPr>
                              <w:pStyle w:val="Caption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6A226F3" id="_x0000_t202" coordsize="21600,21600" o:spt="202" path="m,l,21600r21600,l21600,xe">
                <v:stroke joinstyle="miter"/>
                <v:path gradientshapeok="t" o:connecttype="rect"/>
              </v:shapetype>
              <v:shape id="Text Box 81" o:spid="_x0000_s1026" type="#_x0000_t202" style="position:absolute;margin-left:-43.85pt;margin-top:-21.45pt;width:557.95pt;height:45.3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" stroked="f">
                <v:textbox inset="0,0,0,0">
                  <w:txbxContent>
                    <w:p w14:paraId="5E169D6C" w14:textId="500585C5" w:rsidR="003108CE" w:rsidRPr="00525AB5" w:rsidRDefault="003108CE" w:rsidP="003108CE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lang w:val="en-GB"/>
                        </w:rPr>
                      </w:pPr>
                      <w:bookmarkStart w:id="1" w:name="_Toc485851904"/>
                      <w:r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</w:rPr>
                        <w:t>Supplementary material S1: Study s</w:t>
                      </w:r>
                      <w:r w:rsidRPr="00525AB5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</w:rPr>
                        <w:t>election</w:t>
                      </w:r>
                      <w:r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</w:rPr>
                        <w:t>.</w:t>
                      </w:r>
                      <w:r w:rsidRPr="00525AB5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</w:rPr>
                        <w:t xml:space="preserve"> </w:t>
                      </w:r>
                      <w:bookmarkEnd w:id="1"/>
                      <w:r w:rsidRPr="00525AB5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lang w:val="en-GB"/>
                        </w:rPr>
                        <w:t>A PRISMA Flowchart of the selection of relevant publications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lang w:val="en-GB"/>
                        </w:rPr>
                        <w:t xml:space="preserve"> included in this review</w:t>
                      </w:r>
                    </w:p>
                    <w:p w14:paraId="24A232D2" w14:textId="77777777" w:rsidR="003108CE" w:rsidRPr="00D7185D" w:rsidRDefault="003108CE" w:rsidP="003108CE">
                      <w:pPr>
                        <w:pStyle w:val="Caption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9CC8703" w14:textId="77777777" w:rsidR="003108CE" w:rsidRPr="004F67D5" w:rsidRDefault="003108CE" w:rsidP="003108CE">
      <w:pPr>
        <w:spacing w:line="480" w:lineRule="auto"/>
        <w:rPr>
          <w:color w:val="212121"/>
          <w:shd w:val="clear" w:color="auto" w:fill="FFFFFF"/>
        </w:rPr>
      </w:pPr>
    </w:p>
    <w:p w14:paraId="166456BC" w14:textId="77777777" w:rsidR="003108CE" w:rsidRPr="004F67D5" w:rsidRDefault="003108CE" w:rsidP="003108CE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4F67D5">
        <w:rPr>
          <w:rFonts w:ascii="Arial" w:hAnsi="Arial" w:cs="Arial"/>
          <w:noProof/>
          <w:color w:val="000000" w:themeColor="text1"/>
          <w:kern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ADD382B" wp14:editId="63C0747A">
                <wp:simplePos x="0" y="0"/>
                <wp:positionH relativeFrom="column">
                  <wp:posOffset>1892300</wp:posOffset>
                </wp:positionH>
                <wp:positionV relativeFrom="paragraph">
                  <wp:posOffset>-139700</wp:posOffset>
                </wp:positionV>
                <wp:extent cx="2514600" cy="1407600"/>
                <wp:effectExtent l="0" t="0" r="12700" b="15240"/>
                <wp:wrapNone/>
                <wp:docPr id="92" name="Rectangl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0" cy="1407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FBCFC2" w14:textId="77777777" w:rsidR="003108CE" w:rsidRDefault="003108CE" w:rsidP="003108C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</w:pPr>
                          </w:p>
                          <w:p w14:paraId="5C5E2216" w14:textId="77777777" w:rsidR="003108CE" w:rsidRDefault="003108CE" w:rsidP="003108C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</w:pPr>
                          </w:p>
                          <w:p w14:paraId="224E9351" w14:textId="14289A70" w:rsidR="003108CE" w:rsidRPr="00AE754E" w:rsidRDefault="003108CE" w:rsidP="003108CE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3D7E1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Records identified through database search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8C122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95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ADD382B" id="Rectangle 92" o:spid="_x0000_s1027" style="position:absolute;left:0;text-align:left;margin-left:149pt;margin-top:-11pt;width:198pt;height:110.8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">
                <v:textbox inset=",7.2pt,,7.2pt">
                  <w:txbxContent>
                    <w:p w14:paraId="49FBCFC2" w14:textId="77777777" w:rsidR="003108CE" w:rsidRDefault="003108CE" w:rsidP="003108CE">
                      <w:pPr>
                        <w:jc w:val="center"/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</w:pPr>
                    </w:p>
                    <w:p w14:paraId="5C5E2216" w14:textId="77777777" w:rsidR="003108CE" w:rsidRDefault="003108CE" w:rsidP="003108CE">
                      <w:pPr>
                        <w:jc w:val="center"/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</w:pPr>
                    </w:p>
                    <w:p w14:paraId="224E9351" w14:textId="14289A70" w:rsidR="003108CE" w:rsidRPr="00AE754E" w:rsidRDefault="003108CE" w:rsidP="003108CE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3D7E18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Records identified through database search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8C1228">
                        <w:rPr>
                          <w:rFonts w:ascii="Arial" w:hAnsi="Arial" w:cs="Arial"/>
                          <w:sz w:val="22"/>
                          <w:szCs w:val="22"/>
                        </w:rPr>
                        <w:t>295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F67D5">
        <w:rPr>
          <w:rFonts w:ascii="Arial" w:hAnsi="Arial" w:cs="Arial"/>
          <w:noProof/>
          <w:color w:val="000000" w:themeColor="text1"/>
          <w:kern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94168A0" wp14:editId="0D57A914">
                <wp:simplePos x="0" y="0"/>
                <wp:positionH relativeFrom="column">
                  <wp:posOffset>1994535</wp:posOffset>
                </wp:positionH>
                <wp:positionV relativeFrom="paragraph">
                  <wp:posOffset>5663565</wp:posOffset>
                </wp:positionV>
                <wp:extent cx="5129" cy="1256030"/>
                <wp:effectExtent l="50800" t="0" r="96520" b="6477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29" cy="12560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366F37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" o:spid="_x0000_s1026" type="#_x0000_t32" style="position:absolute;margin-left:157.05pt;margin-top:445.95pt;width:.4pt;height:98.9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" strokecolor="black [3213]" strokeweight=".5pt">
                <v:stroke endarrow="block" joinstyle="miter"/>
              </v:shape>
            </w:pict>
          </mc:Fallback>
        </mc:AlternateContent>
      </w:r>
      <w:r w:rsidRPr="004F67D5">
        <w:rPr>
          <w:rFonts w:ascii="Arial" w:hAnsi="Arial" w:cs="Arial"/>
          <w:noProof/>
          <w:color w:val="000000" w:themeColor="text1"/>
          <w:kern w:val="28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76FE2DC4" wp14:editId="102EBFAD">
                <wp:simplePos x="0" y="0"/>
                <wp:positionH relativeFrom="column">
                  <wp:posOffset>3137535</wp:posOffset>
                </wp:positionH>
                <wp:positionV relativeFrom="paragraph">
                  <wp:posOffset>1212117</wp:posOffset>
                </wp:positionV>
                <wp:extent cx="10111" cy="1022448"/>
                <wp:effectExtent l="50800" t="0" r="92075" b="69850"/>
                <wp:wrapNone/>
                <wp:docPr id="82" name="Straight Arrow Connector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0111" cy="1022448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F71ADF3" id="Straight Arrow Connector 82" o:spid="_x0000_s1026" type="#_x0000_t32" style="position:absolute;margin-left:247.05pt;margin-top:95.45pt;width:.8pt;height:80.5pt;flip:x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">
                <v:stroke endarrow="block"/>
                <v:shadow color="#ccc"/>
              </v:shape>
            </w:pict>
          </mc:Fallback>
        </mc:AlternateContent>
      </w:r>
      <w:r w:rsidRPr="004F67D5">
        <w:rPr>
          <w:rFonts w:ascii="Arial" w:hAnsi="Arial" w:cs="Arial"/>
          <w:noProof/>
          <w:color w:val="000000" w:themeColor="text1"/>
          <w:kern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C7C12E8" wp14:editId="6EEE3DEC">
                <wp:simplePos x="0" y="0"/>
                <wp:positionH relativeFrom="column">
                  <wp:posOffset>3480435</wp:posOffset>
                </wp:positionH>
                <wp:positionV relativeFrom="paragraph">
                  <wp:posOffset>3148965</wp:posOffset>
                </wp:positionV>
                <wp:extent cx="2409825" cy="1120140"/>
                <wp:effectExtent l="0" t="0" r="28575" b="22860"/>
                <wp:wrapNone/>
                <wp:docPr id="86" name="Rectangl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9825" cy="1120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45B7AF" w14:textId="3B0A4551" w:rsidR="003108CE" w:rsidRPr="00E52C2B" w:rsidRDefault="003108CE" w:rsidP="003108CE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3D7E1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Records excluded </w:t>
                            </w: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8C122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77</w:t>
                            </w: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07A4977C" w14:textId="76B33EE5" w:rsidR="003108CE" w:rsidRPr="00E52C2B" w:rsidRDefault="003108CE" w:rsidP="003108CE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Deleted based on title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8C122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06</w:t>
                            </w:r>
                          </w:p>
                          <w:p w14:paraId="50541A88" w14:textId="03E1B727" w:rsidR="003108CE" w:rsidRPr="00E52C2B" w:rsidRDefault="003108CE" w:rsidP="003108CE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Deleted based on abstract =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8C122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71</w:t>
                            </w:r>
                          </w:p>
                          <w:p w14:paraId="458AACDF" w14:textId="77777777" w:rsidR="003108CE" w:rsidRDefault="003108CE" w:rsidP="003108CE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  <w:p w14:paraId="7416BC34" w14:textId="77777777" w:rsidR="003108CE" w:rsidRPr="00E52C2B" w:rsidRDefault="003108CE" w:rsidP="003108CE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C7C12E8" id="Rectangle 86" o:spid="_x0000_s1028" style="position:absolute;left:0;text-align:left;margin-left:274.05pt;margin-top:247.95pt;width:189.75pt;height:88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">
                <v:textbox inset=",7.2pt,,7.2pt">
                  <w:txbxContent>
                    <w:p w14:paraId="4245B7AF" w14:textId="3B0A4551" w:rsidR="003108CE" w:rsidRPr="00E52C2B" w:rsidRDefault="003108CE" w:rsidP="003108CE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3D7E18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Records excluded </w:t>
                      </w: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br/>
                        <w:t>(n =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="008C1228">
                        <w:rPr>
                          <w:rFonts w:ascii="Arial" w:hAnsi="Arial" w:cs="Arial"/>
                          <w:sz w:val="22"/>
                          <w:szCs w:val="22"/>
                        </w:rPr>
                        <w:t>177</w:t>
                      </w: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t>)</w:t>
                      </w:r>
                    </w:p>
                    <w:p w14:paraId="07A4977C" w14:textId="76B33EE5" w:rsidR="003108CE" w:rsidRPr="00E52C2B" w:rsidRDefault="003108CE" w:rsidP="003108CE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t>Deleted based on title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="008C1228">
                        <w:rPr>
                          <w:rFonts w:ascii="Arial" w:hAnsi="Arial" w:cs="Arial"/>
                          <w:sz w:val="22"/>
                          <w:szCs w:val="22"/>
                        </w:rPr>
                        <w:t>106</w:t>
                      </w:r>
                    </w:p>
                    <w:p w14:paraId="50541A88" w14:textId="03E1B727" w:rsidR="003108CE" w:rsidRPr="00E52C2B" w:rsidRDefault="003108CE" w:rsidP="003108CE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t>Deleted based on abstract =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="008C1228">
                        <w:rPr>
                          <w:rFonts w:ascii="Arial" w:hAnsi="Arial" w:cs="Arial"/>
                          <w:sz w:val="22"/>
                          <w:szCs w:val="22"/>
                        </w:rPr>
                        <w:t>71</w:t>
                      </w:r>
                    </w:p>
                    <w:p w14:paraId="458AACDF" w14:textId="77777777" w:rsidR="003108CE" w:rsidRDefault="003108CE" w:rsidP="003108CE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</w:p>
                    <w:p w14:paraId="7416BC34" w14:textId="77777777" w:rsidR="003108CE" w:rsidRPr="00E52C2B" w:rsidRDefault="003108CE" w:rsidP="003108CE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F67D5">
        <w:rPr>
          <w:rFonts w:ascii="Arial" w:hAnsi="Arial" w:cs="Arial"/>
          <w:noProof/>
          <w:color w:val="000000" w:themeColor="text1"/>
          <w:kern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4CA7973" wp14:editId="26A20E37">
                <wp:simplePos x="0" y="0"/>
                <wp:positionH relativeFrom="column">
                  <wp:posOffset>1194435</wp:posOffset>
                </wp:positionH>
                <wp:positionV relativeFrom="paragraph">
                  <wp:posOffset>6925310</wp:posOffset>
                </wp:positionV>
                <wp:extent cx="1714500" cy="795600"/>
                <wp:effectExtent l="0" t="0" r="12700" b="17780"/>
                <wp:wrapNone/>
                <wp:docPr id="79" name="Rectangl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95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AB44D1" w14:textId="525870A5" w:rsidR="003108CE" w:rsidRPr="00E52C2B" w:rsidRDefault="003108CE" w:rsidP="003108CE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3D7E1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Studies included in qualitative synthesis </w:t>
                            </w: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8C122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6</w:t>
                            </w: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4CA7973" id="Rectangle 79" o:spid="_x0000_s1029" style="position:absolute;left:0;text-align:left;margin-left:94.05pt;margin-top:545.3pt;width:135pt;height:62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">
                <v:textbox inset=",7.2pt,,7.2pt">
                  <w:txbxContent>
                    <w:p w14:paraId="37AB44D1" w14:textId="525870A5" w:rsidR="003108CE" w:rsidRPr="00E52C2B" w:rsidRDefault="003108CE" w:rsidP="003108CE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  <w:lang w:val="en"/>
                        </w:rPr>
                      </w:pPr>
                      <w:r w:rsidRPr="003D7E18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Studies included in qualitative synthesis </w:t>
                      </w: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8C1228">
                        <w:rPr>
                          <w:rFonts w:ascii="Arial" w:hAnsi="Arial" w:cs="Arial"/>
                          <w:sz w:val="22"/>
                          <w:szCs w:val="22"/>
                        </w:rPr>
                        <w:t>6</w:t>
                      </w: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F67D5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2081ADD" wp14:editId="7BFB63AD">
                <wp:simplePos x="0" y="0"/>
                <wp:positionH relativeFrom="column">
                  <wp:posOffset>-62865</wp:posOffset>
                </wp:positionH>
                <wp:positionV relativeFrom="paragraph">
                  <wp:posOffset>1205865</wp:posOffset>
                </wp:positionV>
                <wp:extent cx="914400" cy="914400"/>
                <wp:effectExtent l="0" t="0" r="0" b="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vert270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B2FD5EA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-4.95pt;margin-top:94.95pt;width:1in;height:1in;z-index:2516746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" filled="f" stroked="f">
                <v:textbox style="layout-flow:vertical;mso-layout-flow-alt:bottom-to-top"/>
                <w10:wrap type="square"/>
              </v:shape>
            </w:pict>
          </mc:Fallback>
        </mc:AlternateContent>
      </w:r>
      <w:r w:rsidRPr="004F67D5">
        <w:rPr>
          <w:rFonts w:ascii="Arial" w:hAnsi="Arial" w:cs="Arial"/>
          <w:noProof/>
          <w:color w:val="000000" w:themeColor="text1"/>
          <w:kern w:val="28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762BEA6A" wp14:editId="0DCCED68">
                <wp:simplePos x="0" y="0"/>
                <wp:positionH relativeFrom="column">
                  <wp:posOffset>2933700</wp:posOffset>
                </wp:positionH>
                <wp:positionV relativeFrom="paragraph">
                  <wp:posOffset>5293995</wp:posOffset>
                </wp:positionV>
                <wp:extent cx="514350" cy="0"/>
                <wp:effectExtent l="0" t="76200" r="19050" b="95250"/>
                <wp:wrapNone/>
                <wp:docPr id="69" name="Straight Arrow Connector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43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8182FC4" id="Straight Arrow Connector 69" o:spid="_x0000_s1026" type="#_x0000_t32" style="position:absolute;margin-left:231pt;margin-top:416.85pt;width:40.5pt;height:0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">
                <v:stroke endarrow="block"/>
                <v:shadow color="#ccc"/>
              </v:shape>
            </w:pict>
          </mc:Fallback>
        </mc:AlternateContent>
      </w:r>
      <w:r w:rsidRPr="004F67D5">
        <w:rPr>
          <w:rFonts w:ascii="Arial" w:hAnsi="Arial" w:cs="Arial"/>
          <w:noProof/>
          <w:color w:val="000000" w:themeColor="text1"/>
          <w:kern w:val="28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09BC5CDE" wp14:editId="1A4358F6">
                <wp:simplePos x="0" y="0"/>
                <wp:positionH relativeFrom="column">
                  <wp:posOffset>2867025</wp:posOffset>
                </wp:positionH>
                <wp:positionV relativeFrom="paragraph">
                  <wp:posOffset>3789045</wp:posOffset>
                </wp:positionV>
                <wp:extent cx="581025" cy="0"/>
                <wp:effectExtent l="0" t="76200" r="28575" b="95250"/>
                <wp:wrapNone/>
                <wp:docPr id="71" name="Straight Arrow Connector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810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6005667" id="Straight Arrow Connector 71" o:spid="_x0000_s1026" type="#_x0000_t32" style="position:absolute;margin-left:225.75pt;margin-top:298.35pt;width:45.75pt;height:0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">
                <v:stroke endarrow="block"/>
                <v:shadow color="#ccc"/>
              </v:shape>
            </w:pict>
          </mc:Fallback>
        </mc:AlternateContent>
      </w:r>
      <w:r w:rsidRPr="004F67D5">
        <w:rPr>
          <w:rFonts w:ascii="Arial" w:hAnsi="Arial" w:cs="Arial"/>
          <w:noProof/>
          <w:color w:val="000000" w:themeColor="text1"/>
          <w:kern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4B8A492" wp14:editId="5A8E284A">
                <wp:simplePos x="0" y="0"/>
                <wp:positionH relativeFrom="column">
                  <wp:posOffset>1219200</wp:posOffset>
                </wp:positionH>
                <wp:positionV relativeFrom="paragraph">
                  <wp:posOffset>4808220</wp:posOffset>
                </wp:positionV>
                <wp:extent cx="1714500" cy="781200"/>
                <wp:effectExtent l="0" t="0" r="12700" b="19050"/>
                <wp:wrapNone/>
                <wp:docPr id="76" name="Rectangle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8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CB4DCB" w14:textId="0E7AA9D1" w:rsidR="003108CE" w:rsidRPr="00E52C2B" w:rsidRDefault="003108CE" w:rsidP="003108CE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3D7E1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</w: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8C122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5</w:t>
                            </w: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4B8A492" id="Rectangle 76" o:spid="_x0000_s1030" style="position:absolute;left:0;text-align:left;margin-left:96pt;margin-top:378.6pt;width:135pt;height:61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">
                <v:textbox inset=",7.2pt,,7.2pt">
                  <w:txbxContent>
                    <w:p w14:paraId="6BCB4DCB" w14:textId="0E7AA9D1" w:rsidR="003108CE" w:rsidRPr="00E52C2B" w:rsidRDefault="003108CE" w:rsidP="003108CE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  <w:lang w:val="en"/>
                        </w:rPr>
                      </w:pPr>
                      <w:r w:rsidRPr="003D7E18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Full-text articles assessed for eligibility </w:t>
                      </w: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br/>
                        <w:t>(n =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="008C1228">
                        <w:rPr>
                          <w:rFonts w:ascii="Arial" w:hAnsi="Arial" w:cs="Arial"/>
                          <w:sz w:val="22"/>
                          <w:szCs w:val="22"/>
                        </w:rPr>
                        <w:t>15</w:t>
                      </w: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F67D5">
        <w:rPr>
          <w:rFonts w:ascii="Arial" w:hAnsi="Arial" w:cs="Arial"/>
          <w:noProof/>
          <w:color w:val="000000" w:themeColor="text1"/>
          <w:kern w:val="28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1AAC8204" wp14:editId="670492D7">
                <wp:simplePos x="0" y="0"/>
                <wp:positionH relativeFrom="column">
                  <wp:posOffset>2047875</wp:posOffset>
                </wp:positionH>
                <wp:positionV relativeFrom="paragraph">
                  <wp:posOffset>4055745</wp:posOffset>
                </wp:positionV>
                <wp:extent cx="0" cy="752475"/>
                <wp:effectExtent l="76200" t="0" r="76200" b="47625"/>
                <wp:wrapNone/>
                <wp:docPr id="77" name="Straight Arrow Connector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524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093FF0F" id="Straight Arrow Connector 77" o:spid="_x0000_s1026" type="#_x0000_t32" style="position:absolute;margin-left:161.25pt;margin-top:319.35pt;width:0;height:59.25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">
                <v:stroke endarrow="block"/>
                <v:shadow color="#ccc"/>
              </v:shape>
            </w:pict>
          </mc:Fallback>
        </mc:AlternateContent>
      </w:r>
      <w:r w:rsidRPr="004F67D5">
        <w:rPr>
          <w:rFonts w:ascii="Arial" w:hAnsi="Arial" w:cs="Arial"/>
          <w:noProof/>
          <w:color w:val="000000" w:themeColor="text1"/>
          <w:kern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5823592" wp14:editId="5F4DF85B">
                <wp:simplePos x="0" y="0"/>
                <wp:positionH relativeFrom="column">
                  <wp:posOffset>791845</wp:posOffset>
                </wp:positionH>
                <wp:positionV relativeFrom="paragraph">
                  <wp:posOffset>2235200</wp:posOffset>
                </wp:positionV>
                <wp:extent cx="3881120" cy="576000"/>
                <wp:effectExtent l="0" t="0" r="17780" b="8255"/>
                <wp:wrapNone/>
                <wp:docPr id="72" name="Rectangl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81120" cy="576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F873F6" w14:textId="5A348E04" w:rsidR="003108CE" w:rsidRPr="00E52C2B" w:rsidRDefault="003108CE" w:rsidP="003108CE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3D7E1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8C122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92</w:t>
                            </w: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5823592" id="Rectangle 72" o:spid="_x0000_s1031" style="position:absolute;left:0;text-align:left;margin-left:62.35pt;margin-top:176pt;width:305.6pt;height:45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">
                <v:textbox inset=",7.2pt,,7.2pt">
                  <w:txbxContent>
                    <w:p w14:paraId="18F873F6" w14:textId="5A348E04" w:rsidR="003108CE" w:rsidRPr="00E52C2B" w:rsidRDefault="003108CE" w:rsidP="003108CE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  <w:lang w:val="en"/>
                        </w:rPr>
                      </w:pPr>
                      <w:r w:rsidRPr="003D7E18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8C1228">
                        <w:rPr>
                          <w:rFonts w:ascii="Arial" w:hAnsi="Arial" w:cs="Arial"/>
                          <w:sz w:val="22"/>
                          <w:szCs w:val="22"/>
                        </w:rPr>
                        <w:t>192</w:t>
                      </w: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F67D5">
        <w:rPr>
          <w:rFonts w:ascii="Arial" w:hAnsi="Arial" w:cs="Arial"/>
          <w:noProof/>
          <w:color w:val="000000" w:themeColor="text1"/>
          <w:kern w:val="28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4D3D9E7D" wp14:editId="4FF5FCAC">
                <wp:simplePos x="0" y="0"/>
                <wp:positionH relativeFrom="column">
                  <wp:posOffset>2019300</wp:posOffset>
                </wp:positionH>
                <wp:positionV relativeFrom="paragraph">
                  <wp:posOffset>2807970</wp:posOffset>
                </wp:positionV>
                <wp:extent cx="635" cy="680720"/>
                <wp:effectExtent l="76200" t="0" r="94615" b="62230"/>
                <wp:wrapNone/>
                <wp:docPr id="94" name="Straight Arrow Connector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807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F30DCD6" id="Straight Arrow Connector 94" o:spid="_x0000_s1026" type="#_x0000_t32" style="position:absolute;margin-left:159pt;margin-top:221.1pt;width:.05pt;height:53.6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">
                <v:stroke endarrow="block"/>
                <v:shadow color="#ccc"/>
              </v:shape>
            </w:pict>
          </mc:Fallback>
        </mc:AlternateContent>
      </w:r>
      <w:r w:rsidRPr="004F67D5">
        <w:rPr>
          <w:rFonts w:ascii="Arial" w:hAnsi="Arial" w:cs="Arial"/>
          <w:noProof/>
          <w:color w:val="000000" w:themeColor="text1"/>
          <w:kern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AEB3577" wp14:editId="1C6EEE0D">
                <wp:simplePos x="0" y="0"/>
                <wp:positionH relativeFrom="column">
                  <wp:posOffset>1203960</wp:posOffset>
                </wp:positionH>
                <wp:positionV relativeFrom="paragraph">
                  <wp:posOffset>3482975</wp:posOffset>
                </wp:positionV>
                <wp:extent cx="1670050" cy="572400"/>
                <wp:effectExtent l="0" t="0" r="19050" b="12065"/>
                <wp:wrapNone/>
                <wp:docPr id="73" name="Rectangl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5F35EF" w14:textId="542D1111" w:rsidR="003108CE" w:rsidRPr="00E52C2B" w:rsidRDefault="003108CE" w:rsidP="003108CE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3D7E1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8C122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92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AEB3577" id="Rectangle 73" o:spid="_x0000_s1032" style="position:absolute;left:0;text-align:left;margin-left:94.8pt;margin-top:274.25pt;width:131.5pt;height:45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">
                <v:textbox inset=",7.2pt,,7.2pt">
                  <w:txbxContent>
                    <w:p w14:paraId="2E5F35EF" w14:textId="542D1111" w:rsidR="003108CE" w:rsidRPr="00E52C2B" w:rsidRDefault="003108CE" w:rsidP="003108CE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  <w:lang w:val="en"/>
                        </w:rPr>
                      </w:pPr>
                      <w:r w:rsidRPr="003D7E18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8C1228">
                        <w:rPr>
                          <w:rFonts w:ascii="Arial" w:hAnsi="Arial" w:cs="Arial"/>
                          <w:sz w:val="22"/>
                          <w:szCs w:val="22"/>
                        </w:rPr>
                        <w:t>192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2601934" w14:textId="77777777" w:rsidR="003108CE" w:rsidRPr="004F67D5" w:rsidRDefault="003108CE" w:rsidP="003108CE">
      <w:pPr>
        <w:spacing w:line="480" w:lineRule="auto"/>
        <w:rPr>
          <w:color w:val="212121"/>
          <w:shd w:val="clear" w:color="auto" w:fill="FFFFFF"/>
        </w:rPr>
      </w:pPr>
      <w:r w:rsidRPr="004F67D5">
        <w:rPr>
          <w:rFonts w:ascii="Arial" w:hAnsi="Arial" w:cs="Arial"/>
          <w:noProof/>
          <w:color w:val="000000" w:themeColor="text1"/>
          <w:kern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6AF17B3" wp14:editId="662D29F5">
                <wp:simplePos x="0" y="0"/>
                <wp:positionH relativeFrom="column">
                  <wp:posOffset>-704534</wp:posOffset>
                </wp:positionH>
                <wp:positionV relativeFrom="paragraph">
                  <wp:posOffset>150495</wp:posOffset>
                </wp:positionV>
                <wp:extent cx="1377315" cy="330835"/>
                <wp:effectExtent l="0" t="10160" r="34925" b="34925"/>
                <wp:wrapNone/>
                <wp:docPr id="88" name="Rounded Rectangl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7315" cy="33083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F541412" w14:textId="77777777" w:rsidR="003108CE" w:rsidRPr="00536E34" w:rsidRDefault="003108CE" w:rsidP="003108CE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lang w:val="en"/>
                              </w:rPr>
                            </w:pPr>
                            <w:r w:rsidRPr="00536E34"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66AF17B3" id="Rounded Rectangle 88" o:spid="_x0000_s1032" style="position:absolute;margin-left:-55.5pt;margin-top:11.85pt;width:108.45pt;height:26.05pt;rotation:-9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" fillcolor="#ccecff">
                <v:textbox style="layout-flow:vertical;mso-layout-flow-alt:bottom-to-top" inset="3.6pt,,3.6pt">
                  <w:txbxContent>
                    <w:p w14:paraId="6F541412" w14:textId="77777777" w:rsidR="003108CE" w:rsidRPr="00536E34" w:rsidRDefault="003108CE" w:rsidP="003108CE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32"/>
                          <w:lang w:val="en"/>
                        </w:rPr>
                      </w:pPr>
                      <w:r w:rsidRPr="00536E34">
                        <w:rPr>
                          <w:rFonts w:ascii="Arial" w:hAnsi="Arial" w:cs="Arial"/>
                          <w:color w:val="000000" w:themeColor="text1"/>
                          <w:sz w:val="32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BB3AE7D" w14:textId="77777777" w:rsidR="003108CE" w:rsidRPr="004F67D5" w:rsidRDefault="003108CE" w:rsidP="003108CE">
      <w:pPr>
        <w:spacing w:line="480" w:lineRule="auto"/>
        <w:rPr>
          <w:color w:val="212121"/>
          <w:shd w:val="clear" w:color="auto" w:fill="FFFFFF"/>
        </w:rPr>
      </w:pPr>
    </w:p>
    <w:p w14:paraId="1739E002" w14:textId="77777777" w:rsidR="003108CE" w:rsidRPr="004F67D5" w:rsidRDefault="003108CE" w:rsidP="003108CE">
      <w:pPr>
        <w:spacing w:line="480" w:lineRule="auto"/>
        <w:rPr>
          <w:color w:val="212121"/>
          <w:shd w:val="clear" w:color="auto" w:fill="FFFFFF"/>
        </w:rPr>
      </w:pPr>
    </w:p>
    <w:p w14:paraId="2253641A" w14:textId="77777777" w:rsidR="003108CE" w:rsidRPr="004F67D5" w:rsidRDefault="003108CE" w:rsidP="003108CE">
      <w:pPr>
        <w:spacing w:line="480" w:lineRule="auto"/>
        <w:rPr>
          <w:color w:val="212121"/>
          <w:shd w:val="clear" w:color="auto" w:fill="FFFFFF"/>
        </w:rPr>
      </w:pPr>
    </w:p>
    <w:p w14:paraId="7433F5D6" w14:textId="77777777" w:rsidR="003108CE" w:rsidRPr="004F67D5" w:rsidRDefault="003108CE" w:rsidP="003108CE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086AFC05" w14:textId="7C16A706" w:rsidR="003108CE" w:rsidRPr="004F67D5" w:rsidRDefault="003108CE" w:rsidP="003108CE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0B53073D" w14:textId="2E5B6CD9" w:rsidR="003108CE" w:rsidRPr="004F67D5" w:rsidRDefault="003108CE" w:rsidP="003108CE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0B496437" w14:textId="295E67F8" w:rsidR="003108CE" w:rsidRPr="004F67D5" w:rsidRDefault="003108CE" w:rsidP="003108CE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  <w:r w:rsidRPr="004F67D5">
        <w:rPr>
          <w:rFonts w:ascii="Arial" w:hAnsi="Arial" w:cs="Arial"/>
          <w:noProof/>
          <w:color w:val="000000" w:themeColor="text1"/>
          <w:kern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AF8679" wp14:editId="6C233915">
                <wp:simplePos x="0" y="0"/>
                <wp:positionH relativeFrom="column">
                  <wp:posOffset>-687705</wp:posOffset>
                </wp:positionH>
                <wp:positionV relativeFrom="paragraph">
                  <wp:posOffset>231458</wp:posOffset>
                </wp:positionV>
                <wp:extent cx="1371600" cy="392749"/>
                <wp:effectExtent l="6985" t="0" r="32385" b="32385"/>
                <wp:wrapNone/>
                <wp:docPr id="89" name="Rounded Rectangl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392749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9A3C4B5" w14:textId="77777777" w:rsidR="003108CE" w:rsidRPr="00536E34" w:rsidRDefault="003108CE" w:rsidP="003108CE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lang w:val="en"/>
                              </w:rPr>
                            </w:pPr>
                            <w:r w:rsidRPr="00536E34"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6DAF8679" id="Rounded Rectangle 89" o:spid="_x0000_s1034" style="position:absolute;margin-left:-54.15pt;margin-top:18.25pt;width:108pt;height:30.95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" fillcolor="#ccecff">
                <v:textbox style="layout-flow:vertical;mso-layout-flow-alt:bottom-to-top" inset="3.6pt,,3.6pt">
                  <w:txbxContent>
                    <w:p w14:paraId="29A3C4B5" w14:textId="77777777" w:rsidR="003108CE" w:rsidRPr="00536E34" w:rsidRDefault="003108CE" w:rsidP="003108CE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32"/>
                          <w:lang w:val="en"/>
                        </w:rPr>
                      </w:pPr>
                      <w:r w:rsidRPr="00536E34">
                        <w:rPr>
                          <w:rFonts w:ascii="Arial" w:hAnsi="Arial" w:cs="Arial"/>
                          <w:color w:val="000000" w:themeColor="text1"/>
                          <w:sz w:val="32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996362C" w14:textId="5DB942BF" w:rsidR="003108CE" w:rsidRPr="004F67D5" w:rsidRDefault="003108CE" w:rsidP="003108CE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32A9058F" w14:textId="3DBA1983" w:rsidR="003108CE" w:rsidRPr="004F67D5" w:rsidRDefault="003108CE" w:rsidP="003108CE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1947150B" w14:textId="3B4D556D" w:rsidR="003108CE" w:rsidRPr="004F67D5" w:rsidRDefault="003108CE" w:rsidP="003108CE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56FF1585" w14:textId="06BA2890" w:rsidR="003108CE" w:rsidRPr="004F67D5" w:rsidRDefault="003108CE" w:rsidP="003108CE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12E976F2" w14:textId="201C4231" w:rsidR="003108CE" w:rsidRPr="004F67D5" w:rsidRDefault="003108CE" w:rsidP="003108CE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  <w:r w:rsidRPr="004F67D5">
        <w:rPr>
          <w:rFonts w:ascii="Arial" w:hAnsi="Arial" w:cs="Arial"/>
          <w:noProof/>
          <w:color w:val="000000" w:themeColor="text1"/>
          <w:kern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3D05F32" wp14:editId="1FD7FE7F">
                <wp:simplePos x="0" y="0"/>
                <wp:positionH relativeFrom="column">
                  <wp:posOffset>3483980</wp:posOffset>
                </wp:positionH>
                <wp:positionV relativeFrom="paragraph">
                  <wp:posOffset>225907</wp:posOffset>
                </wp:positionV>
                <wp:extent cx="2808514" cy="1539433"/>
                <wp:effectExtent l="0" t="0" r="11430" b="10160"/>
                <wp:wrapNone/>
                <wp:docPr id="87" name="Rectangle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08514" cy="15394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4D3B68" w14:textId="5EB8848D" w:rsidR="003108CE" w:rsidRPr="00E52C2B" w:rsidRDefault="003108CE" w:rsidP="003108CE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3D7E1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Full-text articles excluded with reasons</w:t>
                            </w: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8C122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9</w:t>
                            </w: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62ECCA50" w14:textId="77777777" w:rsidR="003108CE" w:rsidRDefault="003108CE" w:rsidP="003108CE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  <w:p w14:paraId="311A4E7B" w14:textId="1AE2521A" w:rsidR="003108CE" w:rsidRPr="008E3C31" w:rsidRDefault="003108CE" w:rsidP="003108CE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8E3C31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"/>
                              </w:rPr>
                              <w:t xml:space="preserve">Study Design = </w:t>
                            </w:r>
                            <w:r w:rsidR="008C1228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"/>
                              </w:rPr>
                              <w:t>2</w:t>
                            </w:r>
                          </w:p>
                          <w:p w14:paraId="5941A258" w14:textId="47E3FF52" w:rsidR="003108CE" w:rsidRDefault="003108CE" w:rsidP="003108CE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"/>
                              </w:rPr>
                              <w:t>Conference abstracts (</w:t>
                            </w:r>
                            <w:r w:rsidR="008C1228"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"/>
                              </w:rPr>
                              <w:t>)</w:t>
                            </w:r>
                          </w:p>
                          <w:p w14:paraId="25C0EECB" w14:textId="72A7A426" w:rsidR="003108CE" w:rsidRPr="008C1228" w:rsidRDefault="003108CE" w:rsidP="003108CE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"/>
                              </w:rPr>
                              <w:tab/>
                            </w:r>
                          </w:p>
                          <w:p w14:paraId="7595B716" w14:textId="5B7EFD57" w:rsidR="003108CE" w:rsidRDefault="003108CE" w:rsidP="003108CE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"/>
                              </w:rPr>
                              <w:t xml:space="preserve">Outcome = </w:t>
                            </w:r>
                            <w:r w:rsidR="008C1228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"/>
                              </w:rPr>
                              <w:t>4</w:t>
                            </w:r>
                          </w:p>
                          <w:p w14:paraId="0B9DC2ED" w14:textId="1B18A1BF" w:rsidR="003108CE" w:rsidRPr="005B5F57" w:rsidRDefault="008C1228" w:rsidP="003108CE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"/>
                              </w:rPr>
                              <w:t>Incorrect outcome (7)</w:t>
                            </w:r>
                          </w:p>
                          <w:p w14:paraId="3E4BC25C" w14:textId="77777777" w:rsidR="003108CE" w:rsidRPr="006B2975" w:rsidRDefault="003108CE" w:rsidP="003108CE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  <w:p w14:paraId="7B6C091A" w14:textId="77777777" w:rsidR="003108CE" w:rsidRPr="0069566A" w:rsidRDefault="003108CE" w:rsidP="003108CE">
                            <w:pPr>
                              <w:ind w:firstLine="720"/>
                              <w:rPr>
                                <w:rFonts w:ascii="Arial" w:hAnsi="Arial" w:cs="Arial"/>
                                <w:i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3D05F32" id="Rectangle 87" o:spid="_x0000_s1035" style="position:absolute;margin-left:274.35pt;margin-top:17.8pt;width:221.15pt;height:121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">
                <v:textbox inset=",7.2pt,,7.2pt">
                  <w:txbxContent>
                    <w:p w14:paraId="394D3B68" w14:textId="5EB8848D" w:rsidR="003108CE" w:rsidRPr="00E52C2B" w:rsidRDefault="003108CE" w:rsidP="003108CE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3D7E18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Full-text articles excluded with reasons</w:t>
                      </w: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br/>
                        <w:t>(n =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="008C1228">
                        <w:rPr>
                          <w:rFonts w:ascii="Arial" w:hAnsi="Arial" w:cs="Arial"/>
                          <w:sz w:val="22"/>
                          <w:szCs w:val="22"/>
                        </w:rPr>
                        <w:t>9</w:t>
                      </w: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t>)</w:t>
                      </w:r>
                    </w:p>
                    <w:p w14:paraId="62ECCA50" w14:textId="77777777" w:rsidR="003108CE" w:rsidRDefault="003108CE" w:rsidP="003108CE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"/>
                        </w:rPr>
                      </w:pPr>
                    </w:p>
                    <w:p w14:paraId="311A4E7B" w14:textId="1AE2521A" w:rsidR="003108CE" w:rsidRPr="008E3C31" w:rsidRDefault="003108CE" w:rsidP="003108CE">
                      <w:pP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"/>
                        </w:rPr>
                      </w:pPr>
                      <w:r w:rsidRPr="008E3C31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"/>
                        </w:rPr>
                        <w:t xml:space="preserve">Study Design = </w:t>
                      </w:r>
                      <w:r w:rsidR="008C1228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"/>
                        </w:rPr>
                        <w:t>2</w:t>
                      </w:r>
                    </w:p>
                    <w:p w14:paraId="5941A258" w14:textId="47E3FF52" w:rsidR="003108CE" w:rsidRDefault="003108CE" w:rsidP="003108CE">
                      <w:pPr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"/>
                        </w:rPr>
                        <w:t>Conference abstracts (</w:t>
                      </w:r>
                      <w:r w:rsidR="008C1228"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"/>
                        </w:rPr>
                        <w:t>2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"/>
                        </w:rPr>
                        <w:t>)</w:t>
                      </w:r>
                    </w:p>
                    <w:p w14:paraId="25C0EECB" w14:textId="72A7A426" w:rsidR="003108CE" w:rsidRPr="008C1228" w:rsidRDefault="003108CE" w:rsidP="003108CE">
                      <w:pPr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"/>
                        </w:rPr>
                        <w:tab/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"/>
                        </w:rPr>
                        <w:tab/>
                      </w:r>
                    </w:p>
                    <w:p w14:paraId="7595B716" w14:textId="5B7EFD57" w:rsidR="003108CE" w:rsidRDefault="003108CE" w:rsidP="003108CE">
                      <w:pP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"/>
                        </w:rPr>
                        <w:t xml:space="preserve">Outcome = </w:t>
                      </w:r>
                      <w:r w:rsidR="008C1228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"/>
                        </w:rPr>
                        <w:t>4</w:t>
                      </w:r>
                    </w:p>
                    <w:p w14:paraId="0B9DC2ED" w14:textId="1B18A1BF" w:rsidR="003108CE" w:rsidRPr="005B5F57" w:rsidRDefault="008C1228" w:rsidP="003108CE">
                      <w:pPr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"/>
                        </w:rPr>
                        <w:t>Incorrect outcome (7)</w:t>
                      </w:r>
                    </w:p>
                    <w:p w14:paraId="3E4BC25C" w14:textId="77777777" w:rsidR="003108CE" w:rsidRPr="006B2975" w:rsidRDefault="003108CE" w:rsidP="003108CE">
                      <w:pPr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"/>
                        </w:rPr>
                      </w:pPr>
                    </w:p>
                    <w:p w14:paraId="7B6C091A" w14:textId="77777777" w:rsidR="003108CE" w:rsidRPr="0069566A" w:rsidRDefault="003108CE" w:rsidP="003108CE">
                      <w:pPr>
                        <w:ind w:firstLine="720"/>
                        <w:rPr>
                          <w:rFonts w:ascii="Arial" w:hAnsi="Arial" w:cs="Arial"/>
                          <w:i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F67D5">
        <w:rPr>
          <w:rFonts w:ascii="Arial" w:hAnsi="Arial" w:cs="Arial"/>
          <w:noProof/>
          <w:color w:val="000000" w:themeColor="text1"/>
          <w:kern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B7846F6" wp14:editId="00472B81">
                <wp:simplePos x="0" y="0"/>
                <wp:positionH relativeFrom="column">
                  <wp:posOffset>-583247</wp:posOffset>
                </wp:positionH>
                <wp:positionV relativeFrom="paragraph">
                  <wp:posOffset>435610</wp:posOffset>
                </wp:positionV>
                <wp:extent cx="1162685" cy="399734"/>
                <wp:effectExtent l="635" t="0" r="31750" b="31750"/>
                <wp:wrapNone/>
                <wp:docPr id="91" name="Rounded Rectangl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62685" cy="399734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351B8F7" w14:textId="77777777" w:rsidR="003108CE" w:rsidRPr="00536E34" w:rsidRDefault="003108CE" w:rsidP="003108CE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lang w:val="en"/>
                              </w:rPr>
                            </w:pPr>
                            <w:r w:rsidRPr="00536E34"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6B7846F6" id="Rounded Rectangle 91" o:spid="_x0000_s1035" style="position:absolute;margin-left:-45.9pt;margin-top:34.3pt;width:91.55pt;height:31.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" fillcolor="#ccecff">
                <v:textbox style="layout-flow:vertical;mso-layout-flow-alt:bottom-to-top" inset="3.6pt,,3.6pt">
                  <w:txbxContent>
                    <w:p w14:paraId="5351B8F7" w14:textId="77777777" w:rsidR="003108CE" w:rsidRPr="00536E34" w:rsidRDefault="003108CE" w:rsidP="003108CE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32"/>
                          <w:lang w:val="en"/>
                        </w:rPr>
                      </w:pPr>
                      <w:r w:rsidRPr="00536E34">
                        <w:rPr>
                          <w:rFonts w:ascii="Arial" w:hAnsi="Arial" w:cs="Arial"/>
                          <w:color w:val="000000" w:themeColor="text1"/>
                          <w:sz w:val="3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184DD69" w14:textId="340883B7" w:rsidR="003108CE" w:rsidRPr="004F67D5" w:rsidRDefault="003108CE" w:rsidP="003108CE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012EC12B" w14:textId="77777777" w:rsidR="003108CE" w:rsidRPr="004F67D5" w:rsidRDefault="003108CE" w:rsidP="003108CE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79B52EB0" w14:textId="636C2F3A" w:rsidR="003108CE" w:rsidRPr="004F67D5" w:rsidRDefault="003108CE" w:rsidP="003108CE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36CD0C40" w14:textId="38CFADD5" w:rsidR="003108CE" w:rsidRPr="004F67D5" w:rsidRDefault="003108CE" w:rsidP="003108CE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735BD16F" w14:textId="6CCED308" w:rsidR="003108CE" w:rsidRPr="004F67D5" w:rsidRDefault="003108CE" w:rsidP="003108CE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247E7587" w14:textId="6D2C369C" w:rsidR="003108CE" w:rsidRPr="004F67D5" w:rsidRDefault="003108CE" w:rsidP="003108CE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  <w:r w:rsidRPr="004F67D5">
        <w:rPr>
          <w:rFonts w:ascii="Arial" w:hAnsi="Arial" w:cs="Arial"/>
          <w:noProof/>
          <w:color w:val="000000" w:themeColor="text1"/>
          <w:kern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55CA923" wp14:editId="57ABE6A0">
                <wp:simplePos x="0" y="0"/>
                <wp:positionH relativeFrom="column">
                  <wp:posOffset>-647065</wp:posOffset>
                </wp:positionH>
                <wp:positionV relativeFrom="paragraph">
                  <wp:posOffset>349250</wp:posOffset>
                </wp:positionV>
                <wp:extent cx="1292860" cy="391479"/>
                <wp:effectExtent l="0" t="6350" r="21590" b="21590"/>
                <wp:wrapNone/>
                <wp:docPr id="90" name="Rounded Rectangl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292860" cy="391479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C8522E5" w14:textId="77777777" w:rsidR="003108CE" w:rsidRPr="00345C94" w:rsidRDefault="003108CE" w:rsidP="003108CE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szCs w:val="32"/>
                                <w:lang w:val="en"/>
                              </w:rPr>
                            </w:pPr>
                            <w:r w:rsidRPr="00345C94"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szCs w:val="32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455CA923" id="Rounded Rectangle 90" o:spid="_x0000_s1037" style="position:absolute;margin-left:-50.95pt;margin-top:27.5pt;width:101.8pt;height:30.8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" fillcolor="#ccecff">
                <v:textbox style="layout-flow:vertical;mso-layout-flow-alt:bottom-to-top" inset="3.6pt,,3.6pt">
                  <w:txbxContent>
                    <w:p w14:paraId="6C8522E5" w14:textId="77777777" w:rsidR="003108CE" w:rsidRPr="00345C94" w:rsidRDefault="003108CE" w:rsidP="003108CE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32"/>
                          <w:szCs w:val="32"/>
                          <w:lang w:val="en"/>
                        </w:rPr>
                      </w:pPr>
                      <w:r w:rsidRPr="00345C94">
                        <w:rPr>
                          <w:rFonts w:ascii="Arial" w:hAnsi="Arial" w:cs="Arial"/>
                          <w:color w:val="000000" w:themeColor="text1"/>
                          <w:sz w:val="32"/>
                          <w:szCs w:val="32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26F8C98" w14:textId="03256836" w:rsidR="003108CE" w:rsidRPr="004F67D5" w:rsidRDefault="003108CE" w:rsidP="003108CE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2C7160D0" w14:textId="0028BC4E" w:rsidR="003108CE" w:rsidRPr="004F67D5" w:rsidRDefault="003108CE" w:rsidP="003108CE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149BCAE1" w14:textId="1FC72825" w:rsidR="003108CE" w:rsidRPr="004F67D5" w:rsidRDefault="003108CE" w:rsidP="003108CE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37C2DFDF" w14:textId="77777777" w:rsidR="003108CE" w:rsidRPr="004F67D5" w:rsidRDefault="003108CE" w:rsidP="003108CE"/>
    <w:p w14:paraId="169C2441" w14:textId="77777777" w:rsidR="00687C78" w:rsidRPr="004F67D5" w:rsidRDefault="00687C78" w:rsidP="00C62738">
      <w:pPr>
        <w:spacing w:line="360" w:lineRule="auto"/>
        <w:rPr>
          <w:rFonts w:ascii="TimesNewRomanPS-BoldMT" w:hAnsi="TimesNewRomanPS-BoldMT"/>
          <w:b/>
          <w:bCs/>
          <w:color w:val="000000"/>
          <w:sz w:val="22"/>
        </w:rPr>
      </w:pPr>
    </w:p>
    <w:p w14:paraId="24B2B0BC" w14:textId="7B2A08AF" w:rsidR="00C62738" w:rsidRPr="004F67D5" w:rsidRDefault="00C62738" w:rsidP="00C62738">
      <w:pPr>
        <w:spacing w:line="360" w:lineRule="auto"/>
        <w:rPr>
          <w:rFonts w:ascii="TimesNewRomanPS-BoldMT" w:hAnsi="TimesNewRomanPS-BoldMT"/>
          <w:b/>
          <w:bCs/>
          <w:color w:val="000000"/>
          <w:sz w:val="22"/>
        </w:rPr>
      </w:pPr>
      <w:r w:rsidRPr="004F67D5">
        <w:rPr>
          <w:rFonts w:ascii="TimesNewRomanPS-BoldMT" w:hAnsi="TimesNewRomanPS-BoldMT"/>
          <w:b/>
          <w:bCs/>
          <w:color w:val="000000"/>
          <w:sz w:val="22"/>
        </w:rPr>
        <w:lastRenderedPageBreak/>
        <w:t xml:space="preserve">Supplementary material S2: </w:t>
      </w:r>
      <w:r w:rsidRPr="004F67D5">
        <w:rPr>
          <w:rFonts w:ascii="TimesNewRomanPS-BoldMT" w:hAnsi="TimesNewRomanPS-BoldMT"/>
          <w:color w:val="000000"/>
          <w:sz w:val="22"/>
        </w:rPr>
        <w:t>Description of the radiomics quality score (RQS) too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4252"/>
        <w:gridCol w:w="3204"/>
      </w:tblGrid>
      <w:tr w:rsidR="00C62738" w:rsidRPr="004F67D5" w14:paraId="3F2CB78E" w14:textId="77777777" w:rsidTr="00250A53">
        <w:tc>
          <w:tcPr>
            <w:tcW w:w="846" w:type="dxa"/>
            <w:shd w:val="clear" w:color="auto" w:fill="E7E6E6" w:themeFill="background2"/>
          </w:tcPr>
          <w:p w14:paraId="7632E07B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shd w:val="clear" w:color="auto" w:fill="E7E6E6" w:themeFill="background2"/>
          </w:tcPr>
          <w:p w14:paraId="18DAB3C4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iteria</w:t>
            </w:r>
          </w:p>
        </w:tc>
        <w:tc>
          <w:tcPr>
            <w:tcW w:w="3204" w:type="dxa"/>
            <w:shd w:val="clear" w:color="auto" w:fill="E7E6E6" w:themeFill="background2"/>
          </w:tcPr>
          <w:p w14:paraId="192F1B08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ints</w:t>
            </w:r>
          </w:p>
        </w:tc>
      </w:tr>
      <w:tr w:rsidR="00C62738" w:rsidRPr="004F67D5" w14:paraId="0D256D05" w14:textId="77777777" w:rsidTr="00250A53">
        <w:tc>
          <w:tcPr>
            <w:tcW w:w="846" w:type="dxa"/>
          </w:tcPr>
          <w:p w14:paraId="318A9E86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252" w:type="dxa"/>
          </w:tcPr>
          <w:p w14:paraId="2DF04FA6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Image protocol quality</w:t>
            </w: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- well-documented image protocols (for example, contrast, slice thickness, energy, etc.) and/or usage of public image protocols </w:t>
            </w:r>
            <w:proofErr w:type="spellStart"/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allowreproducibility</w:t>
            </w:r>
            <w:proofErr w:type="spellEnd"/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/replicability</w:t>
            </w:r>
          </w:p>
        </w:tc>
        <w:tc>
          <w:tcPr>
            <w:tcW w:w="3204" w:type="dxa"/>
          </w:tcPr>
          <w:p w14:paraId="772C6C64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 1 (if protocols are well-documented)</w:t>
            </w:r>
          </w:p>
          <w:p w14:paraId="7E473767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1 (if public protocol is used)</w:t>
            </w:r>
          </w:p>
        </w:tc>
      </w:tr>
      <w:tr w:rsidR="00C62738" w:rsidRPr="004F67D5" w14:paraId="4C934F42" w14:textId="77777777" w:rsidTr="00250A53">
        <w:tc>
          <w:tcPr>
            <w:tcW w:w="846" w:type="dxa"/>
            <w:shd w:val="clear" w:color="auto" w:fill="E7E6E6" w:themeFill="background2"/>
          </w:tcPr>
          <w:p w14:paraId="6FD4235E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252" w:type="dxa"/>
            <w:shd w:val="clear" w:color="auto" w:fill="E7E6E6" w:themeFill="background2"/>
          </w:tcPr>
          <w:p w14:paraId="385DC316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 xml:space="preserve">Multiple segmentations </w:t>
            </w: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- possible actions are: segmentation by different physicians/algorithms/software, perturbing segmentations by (random) noise, segmentation at different breathing cycles. Analyse feature robustness to segmentation variabilities</w:t>
            </w:r>
          </w:p>
        </w:tc>
        <w:tc>
          <w:tcPr>
            <w:tcW w:w="3204" w:type="dxa"/>
            <w:shd w:val="clear" w:color="auto" w:fill="E7E6E6" w:themeFill="background2"/>
          </w:tcPr>
          <w:p w14:paraId="0011F93D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 1</w:t>
            </w:r>
          </w:p>
        </w:tc>
      </w:tr>
      <w:tr w:rsidR="00C62738" w:rsidRPr="004F67D5" w14:paraId="64582EC9" w14:textId="77777777" w:rsidTr="00250A53">
        <w:tc>
          <w:tcPr>
            <w:tcW w:w="846" w:type="dxa"/>
          </w:tcPr>
          <w:p w14:paraId="4A54765D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252" w:type="dxa"/>
          </w:tcPr>
          <w:p w14:paraId="254D97AB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Phantom study on all scanners</w:t>
            </w: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- detect inter-scanner differences and vendor-dependent features. Analyse feature robustness to these sources of variability</w:t>
            </w:r>
          </w:p>
        </w:tc>
        <w:tc>
          <w:tcPr>
            <w:tcW w:w="3204" w:type="dxa"/>
          </w:tcPr>
          <w:p w14:paraId="2CC03258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 1</w:t>
            </w:r>
          </w:p>
        </w:tc>
      </w:tr>
      <w:tr w:rsidR="00C62738" w:rsidRPr="004F67D5" w14:paraId="167685F9" w14:textId="77777777" w:rsidTr="00250A53">
        <w:tc>
          <w:tcPr>
            <w:tcW w:w="846" w:type="dxa"/>
            <w:shd w:val="clear" w:color="auto" w:fill="E7E6E6" w:themeFill="background2"/>
          </w:tcPr>
          <w:p w14:paraId="2607C68A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252" w:type="dxa"/>
            <w:shd w:val="clear" w:color="auto" w:fill="E7E6E6" w:themeFill="background2"/>
          </w:tcPr>
          <w:p w14:paraId="135856BB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 xml:space="preserve">Imaging at multiple time points </w:t>
            </w: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- collect images of individuals at additional time points. Analyse feature robustness to temporal variabilities (for example, organ movement, organ expansion/ shrinkage)</w:t>
            </w:r>
          </w:p>
        </w:tc>
        <w:tc>
          <w:tcPr>
            <w:tcW w:w="3204" w:type="dxa"/>
            <w:shd w:val="clear" w:color="auto" w:fill="E7E6E6" w:themeFill="background2"/>
          </w:tcPr>
          <w:p w14:paraId="3F03F90F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 1</w:t>
            </w:r>
          </w:p>
        </w:tc>
      </w:tr>
      <w:tr w:rsidR="00C62738" w:rsidRPr="004F67D5" w14:paraId="559104E6" w14:textId="77777777" w:rsidTr="00250A53">
        <w:tc>
          <w:tcPr>
            <w:tcW w:w="846" w:type="dxa"/>
          </w:tcPr>
          <w:p w14:paraId="5BFE6CE9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252" w:type="dxa"/>
          </w:tcPr>
          <w:p w14:paraId="4AA4FD1D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Feature reduction</w:t>
            </w: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or adjustment for multiple testing - decreases the risk of overfitting. Overfitting is inevitable if the number of features exceeds the number of samples. Consider feature robustness when selecting features</w:t>
            </w:r>
          </w:p>
        </w:tc>
        <w:tc>
          <w:tcPr>
            <w:tcW w:w="3204" w:type="dxa"/>
          </w:tcPr>
          <w:p w14:paraId="368F0C8A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- 3 (if neither measure is implemented)</w:t>
            </w:r>
          </w:p>
          <w:p w14:paraId="28E0DD28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+3 (if either measure is implemented)</w:t>
            </w:r>
          </w:p>
        </w:tc>
      </w:tr>
      <w:tr w:rsidR="00C62738" w:rsidRPr="004F67D5" w14:paraId="4CDE160A" w14:textId="77777777" w:rsidTr="00250A53">
        <w:tc>
          <w:tcPr>
            <w:tcW w:w="846" w:type="dxa"/>
            <w:shd w:val="clear" w:color="auto" w:fill="E7E6E6" w:themeFill="background2"/>
          </w:tcPr>
          <w:p w14:paraId="3775BC54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252" w:type="dxa"/>
            <w:shd w:val="clear" w:color="auto" w:fill="E7E6E6" w:themeFill="background2"/>
          </w:tcPr>
          <w:p w14:paraId="3AC6B503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 xml:space="preserve">Multivariable analysis </w:t>
            </w: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with non </w:t>
            </w:r>
            <w:proofErr w:type="spellStart"/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radiomics</w:t>
            </w:r>
            <w:proofErr w:type="spellEnd"/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features (for example, EGFR mutation) - is expected to provide a more holistic model. Permits correlating/inferencing between </w:t>
            </w:r>
            <w:proofErr w:type="spellStart"/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radiomics</w:t>
            </w:r>
            <w:proofErr w:type="spellEnd"/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and non </w:t>
            </w:r>
            <w:proofErr w:type="spellStart"/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radiomics</w:t>
            </w:r>
            <w:proofErr w:type="spellEnd"/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features</w:t>
            </w:r>
          </w:p>
        </w:tc>
        <w:tc>
          <w:tcPr>
            <w:tcW w:w="3204" w:type="dxa"/>
            <w:shd w:val="clear" w:color="auto" w:fill="E7E6E6" w:themeFill="background2"/>
          </w:tcPr>
          <w:p w14:paraId="741B0D67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 1</w:t>
            </w:r>
          </w:p>
        </w:tc>
      </w:tr>
      <w:tr w:rsidR="00C62738" w:rsidRPr="004F67D5" w14:paraId="26ECDDF1" w14:textId="77777777" w:rsidTr="00250A53">
        <w:tc>
          <w:tcPr>
            <w:tcW w:w="846" w:type="dxa"/>
          </w:tcPr>
          <w:p w14:paraId="7F004D94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252" w:type="dxa"/>
          </w:tcPr>
          <w:p w14:paraId="49AD1FB3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Detect and discuss</w:t>
            </w:r>
            <w:r w:rsidRPr="004F67D5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 xml:space="preserve"> biological correlates</w:t>
            </w: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- demonstration of phenotypic differences (possibly associated with underlying gene–protein expression patterns) deepens understanding of radiomics and biology</w:t>
            </w:r>
          </w:p>
        </w:tc>
        <w:tc>
          <w:tcPr>
            <w:tcW w:w="3204" w:type="dxa"/>
          </w:tcPr>
          <w:p w14:paraId="11A5F677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 1</w:t>
            </w:r>
          </w:p>
        </w:tc>
      </w:tr>
      <w:tr w:rsidR="00C62738" w:rsidRPr="004F67D5" w14:paraId="5A2D0D4B" w14:textId="77777777" w:rsidTr="00250A53">
        <w:tc>
          <w:tcPr>
            <w:tcW w:w="846" w:type="dxa"/>
            <w:shd w:val="clear" w:color="auto" w:fill="E7E6E6" w:themeFill="background2"/>
          </w:tcPr>
          <w:p w14:paraId="680B2E8E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252" w:type="dxa"/>
            <w:shd w:val="clear" w:color="auto" w:fill="E7E6E6" w:themeFill="background2"/>
          </w:tcPr>
          <w:p w14:paraId="1005ECC8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 xml:space="preserve">Cut-off analyses </w:t>
            </w: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- determine risk groups by either the median, a previously published cut-off or report a continuous risk variable. Reduces the risk of reporting overly optimistic results</w:t>
            </w:r>
          </w:p>
        </w:tc>
        <w:tc>
          <w:tcPr>
            <w:tcW w:w="3204" w:type="dxa"/>
            <w:shd w:val="clear" w:color="auto" w:fill="E7E6E6" w:themeFill="background2"/>
          </w:tcPr>
          <w:p w14:paraId="4E597D69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 1</w:t>
            </w:r>
          </w:p>
        </w:tc>
      </w:tr>
      <w:tr w:rsidR="00C62738" w:rsidRPr="004F67D5" w14:paraId="33D8FF6F" w14:textId="77777777" w:rsidTr="00250A53">
        <w:tc>
          <w:tcPr>
            <w:tcW w:w="846" w:type="dxa"/>
          </w:tcPr>
          <w:p w14:paraId="0D63E285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252" w:type="dxa"/>
          </w:tcPr>
          <w:p w14:paraId="4BF5CDD9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Discrimination statistics</w:t>
            </w: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- report discrimination statistics (for example, C-statistic, ROC curve, AUC) and their statistical significance (for example, p-values, confidence intervals). One can also apply resampling method (for example, bootstrapping, cross-validation)</w:t>
            </w:r>
          </w:p>
        </w:tc>
        <w:tc>
          <w:tcPr>
            <w:tcW w:w="3204" w:type="dxa"/>
          </w:tcPr>
          <w:p w14:paraId="2FE6ED40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+ 1 (if a discrimination statistic and its statistical significance are reported)</w:t>
            </w:r>
          </w:p>
          <w:p w14:paraId="49288DE9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+1 (if a resampling method technique is also applied)</w:t>
            </w:r>
          </w:p>
        </w:tc>
      </w:tr>
      <w:tr w:rsidR="00C62738" w:rsidRPr="004F67D5" w14:paraId="58163C2F" w14:textId="77777777" w:rsidTr="00250A53">
        <w:tc>
          <w:tcPr>
            <w:tcW w:w="846" w:type="dxa"/>
            <w:shd w:val="clear" w:color="auto" w:fill="E7E6E6" w:themeFill="background2"/>
          </w:tcPr>
          <w:p w14:paraId="26CC0C5C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252" w:type="dxa"/>
            <w:shd w:val="clear" w:color="auto" w:fill="E7E6E6" w:themeFill="background2"/>
          </w:tcPr>
          <w:p w14:paraId="7D02E063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 xml:space="preserve">Calibration statistics </w:t>
            </w: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- report calibration statistics (for example, Calibration-in-the-large/slope, calibration plots) and their statistical significance (for example, </w:t>
            </w:r>
            <w:r w:rsidRPr="004F67D5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20"/>
                <w:szCs w:val="20"/>
              </w:rPr>
              <w:t>P</w:t>
            </w: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-values, confidence intervals). One can also apply resampling method (for example, bootstrapping, cross-validation)</w:t>
            </w:r>
          </w:p>
        </w:tc>
        <w:tc>
          <w:tcPr>
            <w:tcW w:w="3204" w:type="dxa"/>
            <w:shd w:val="clear" w:color="auto" w:fill="E7E6E6" w:themeFill="background2"/>
          </w:tcPr>
          <w:p w14:paraId="7267344B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+ 1 (if a calibration statistic and its statistical significance are reported)</w:t>
            </w:r>
          </w:p>
          <w:p w14:paraId="7C4E04AC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+1 (if a resampling method technique is also applied)</w:t>
            </w:r>
          </w:p>
        </w:tc>
      </w:tr>
      <w:tr w:rsidR="00C62738" w:rsidRPr="004F67D5" w14:paraId="31F42BF8" w14:textId="77777777" w:rsidTr="00250A53">
        <w:tc>
          <w:tcPr>
            <w:tcW w:w="846" w:type="dxa"/>
          </w:tcPr>
          <w:p w14:paraId="680FC118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252" w:type="dxa"/>
          </w:tcPr>
          <w:p w14:paraId="3F6FB6BF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 xml:space="preserve">Prospective study </w:t>
            </w: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registered in a trial database - provides the highest level of evidence supporting the clinical validity and usefulness of the radiomics biomarker</w:t>
            </w:r>
          </w:p>
        </w:tc>
        <w:tc>
          <w:tcPr>
            <w:tcW w:w="3204" w:type="dxa"/>
          </w:tcPr>
          <w:p w14:paraId="3BC28EFC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+ 7 (for prospective validation of a radiomics signature in an appropriate trial)</w:t>
            </w:r>
          </w:p>
        </w:tc>
      </w:tr>
      <w:tr w:rsidR="00C62738" w:rsidRPr="004F67D5" w14:paraId="4F9D6839" w14:textId="77777777" w:rsidTr="00250A53">
        <w:tc>
          <w:tcPr>
            <w:tcW w:w="846" w:type="dxa"/>
            <w:shd w:val="clear" w:color="auto" w:fill="E7E6E6" w:themeFill="background2"/>
          </w:tcPr>
          <w:p w14:paraId="7F479B70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252" w:type="dxa"/>
            <w:shd w:val="clear" w:color="auto" w:fill="E7E6E6" w:themeFill="background2"/>
          </w:tcPr>
          <w:p w14:paraId="7923096D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Validation</w:t>
            </w: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- the validation is performed without retraining and without adaptation of the cut-off </w:t>
            </w: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lastRenderedPageBreak/>
              <w:t>value, provides crucial information with regard to credible clinical performance</w:t>
            </w:r>
          </w:p>
        </w:tc>
        <w:tc>
          <w:tcPr>
            <w:tcW w:w="3204" w:type="dxa"/>
            <w:shd w:val="clear" w:color="auto" w:fill="E7E6E6" w:themeFill="background2"/>
          </w:tcPr>
          <w:p w14:paraId="502D909C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lastRenderedPageBreak/>
              <w:t>- 5 (if validation is missing)</w:t>
            </w:r>
          </w:p>
          <w:p w14:paraId="7F118DCE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+2 (if validation is based on a dataset </w:t>
            </w:r>
          </w:p>
          <w:p w14:paraId="5F7A0F92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from the same institute)</w:t>
            </w:r>
          </w:p>
          <w:p w14:paraId="68B43811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lastRenderedPageBreak/>
              <w:t>+3 (if validation is based on a dataset from another institute)</w:t>
            </w:r>
          </w:p>
          <w:p w14:paraId="64D7D0D2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+4 (if validation is based on two datasets from two distinct institutes)</w:t>
            </w:r>
          </w:p>
          <w:p w14:paraId="4672F0AA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+4 (if the study validates a previously published signature)</w:t>
            </w:r>
          </w:p>
          <w:p w14:paraId="42878492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+5 (if validation is based on three or more datasets from distinct institutes) </w:t>
            </w:r>
          </w:p>
          <w:p w14:paraId="63F5B492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*Datasets should be of comparable size and should have at least </w:t>
            </w:r>
          </w:p>
          <w:p w14:paraId="641D3594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10 events per model feature</w:t>
            </w:r>
          </w:p>
        </w:tc>
      </w:tr>
      <w:tr w:rsidR="00C62738" w:rsidRPr="004F67D5" w14:paraId="3DF5F81B" w14:textId="77777777" w:rsidTr="00250A53">
        <w:tc>
          <w:tcPr>
            <w:tcW w:w="846" w:type="dxa"/>
          </w:tcPr>
          <w:p w14:paraId="64B43D67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13</w:t>
            </w:r>
          </w:p>
        </w:tc>
        <w:tc>
          <w:tcPr>
            <w:tcW w:w="4252" w:type="dxa"/>
          </w:tcPr>
          <w:p w14:paraId="71A48B6E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Comparison to ‘gold standard’</w:t>
            </w: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- assess the extent to which the model agrees with/is superior to the current ‘gold standard’ method (for example, TNM-staging for survival prediction). This comparison shows the added value of radiomics</w:t>
            </w:r>
          </w:p>
        </w:tc>
        <w:tc>
          <w:tcPr>
            <w:tcW w:w="3204" w:type="dxa"/>
          </w:tcPr>
          <w:p w14:paraId="5085F432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2</w:t>
            </w:r>
          </w:p>
        </w:tc>
      </w:tr>
      <w:tr w:rsidR="00C62738" w:rsidRPr="004F67D5" w14:paraId="6E7FB353" w14:textId="77777777" w:rsidTr="00250A53">
        <w:tc>
          <w:tcPr>
            <w:tcW w:w="846" w:type="dxa"/>
            <w:shd w:val="clear" w:color="auto" w:fill="E7E6E6" w:themeFill="background2"/>
          </w:tcPr>
          <w:p w14:paraId="203C0AC3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252" w:type="dxa"/>
            <w:shd w:val="clear" w:color="auto" w:fill="E7E6E6" w:themeFill="background2"/>
          </w:tcPr>
          <w:p w14:paraId="3A75A458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Potential clinical utility</w:t>
            </w: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- report on the current and potential application of the model in a clinical setting (for example, decision curve analysis).</w:t>
            </w:r>
          </w:p>
        </w:tc>
        <w:tc>
          <w:tcPr>
            <w:tcW w:w="3204" w:type="dxa"/>
            <w:shd w:val="clear" w:color="auto" w:fill="E7E6E6" w:themeFill="background2"/>
          </w:tcPr>
          <w:p w14:paraId="4E2EA513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2</w:t>
            </w:r>
          </w:p>
        </w:tc>
      </w:tr>
      <w:tr w:rsidR="00C62738" w:rsidRPr="004F67D5" w14:paraId="17663F5A" w14:textId="77777777" w:rsidTr="00250A53">
        <w:tc>
          <w:tcPr>
            <w:tcW w:w="846" w:type="dxa"/>
          </w:tcPr>
          <w:p w14:paraId="340F66CC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252" w:type="dxa"/>
          </w:tcPr>
          <w:p w14:paraId="4DE76C76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Cost-effectiveness analysis</w:t>
            </w: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- report on the cost-effectiveness of the clinical application (for example, QALYs generated)</w:t>
            </w:r>
          </w:p>
        </w:tc>
        <w:tc>
          <w:tcPr>
            <w:tcW w:w="3204" w:type="dxa"/>
          </w:tcPr>
          <w:p w14:paraId="4238C83A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1</w:t>
            </w:r>
          </w:p>
        </w:tc>
      </w:tr>
      <w:tr w:rsidR="00C62738" w:rsidRPr="004F67D5" w14:paraId="1683638D" w14:textId="77777777" w:rsidTr="00250A53">
        <w:tc>
          <w:tcPr>
            <w:tcW w:w="846" w:type="dxa"/>
            <w:shd w:val="clear" w:color="auto" w:fill="E7E6E6" w:themeFill="background2"/>
          </w:tcPr>
          <w:p w14:paraId="489910D9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252" w:type="dxa"/>
            <w:shd w:val="clear" w:color="auto" w:fill="E7E6E6" w:themeFill="background2"/>
          </w:tcPr>
          <w:p w14:paraId="332834AB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Open science and data</w:t>
            </w: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- make code and data publicly available. Open science facilitates knowledge transfer and reproducibility of the study</w:t>
            </w:r>
          </w:p>
        </w:tc>
        <w:tc>
          <w:tcPr>
            <w:tcW w:w="3204" w:type="dxa"/>
            <w:shd w:val="clear" w:color="auto" w:fill="E7E6E6" w:themeFill="background2"/>
          </w:tcPr>
          <w:p w14:paraId="287943D0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+ 1 (if scans are open source)</w:t>
            </w:r>
          </w:p>
          <w:p w14:paraId="4F2B452C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+ 1 (if region of interest </w:t>
            </w:r>
          </w:p>
          <w:p w14:paraId="4A09952E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segmentations are open source)</w:t>
            </w:r>
          </w:p>
          <w:p w14:paraId="6CACEAA3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+ 1 (if code is open source) </w:t>
            </w:r>
          </w:p>
          <w:p w14:paraId="40B262C1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+ 1 (if radiomics features are calculated on a set of representative ROIs and the calculated features </w:t>
            </w:r>
            <w:proofErr w:type="spellStart"/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andrepresentative</w:t>
            </w:r>
            <w:proofErr w:type="spellEnd"/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ROIs are open source)</w:t>
            </w:r>
          </w:p>
        </w:tc>
      </w:tr>
      <w:tr w:rsidR="00C62738" w:rsidRPr="004F67D5" w14:paraId="73D9329C" w14:textId="77777777" w:rsidTr="00250A53">
        <w:tc>
          <w:tcPr>
            <w:tcW w:w="846" w:type="dxa"/>
          </w:tcPr>
          <w:p w14:paraId="498EDF1B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2" w:type="dxa"/>
          </w:tcPr>
          <w:p w14:paraId="0911E235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 w:rsidRPr="004F67D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Total points (36=100%)</w:t>
            </w:r>
          </w:p>
        </w:tc>
        <w:tc>
          <w:tcPr>
            <w:tcW w:w="3204" w:type="dxa"/>
          </w:tcPr>
          <w:p w14:paraId="0E1FC51A" w14:textId="77777777" w:rsidR="00C62738" w:rsidRPr="004F67D5" w:rsidRDefault="00C62738" w:rsidP="00250A5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6E778567" w14:textId="0AA32F72" w:rsidR="00C62738" w:rsidRPr="004F67D5" w:rsidRDefault="00C62738" w:rsidP="00C62738">
      <w:pPr>
        <w:rPr>
          <w:sz w:val="21"/>
          <w:szCs w:val="21"/>
        </w:rPr>
      </w:pPr>
      <w:r w:rsidRPr="004F67D5">
        <w:rPr>
          <w:sz w:val="21"/>
          <w:szCs w:val="21"/>
        </w:rPr>
        <w:t>Source: https://www.radiomics.world/rqs</w:t>
      </w:r>
    </w:p>
    <w:p w14:paraId="445B78D2" w14:textId="77777777" w:rsidR="00C62738" w:rsidRPr="004F67D5" w:rsidRDefault="00C62738" w:rsidP="00C62738">
      <w:pPr>
        <w:rPr>
          <w:sz w:val="21"/>
          <w:szCs w:val="21"/>
        </w:rPr>
      </w:pPr>
    </w:p>
    <w:p w14:paraId="16B8916D" w14:textId="77777777" w:rsidR="00C62738" w:rsidRPr="004F67D5" w:rsidRDefault="00C62738" w:rsidP="00C62738">
      <w:pPr>
        <w:rPr>
          <w:sz w:val="21"/>
          <w:szCs w:val="21"/>
        </w:rPr>
      </w:pPr>
    </w:p>
    <w:p w14:paraId="05C9A8A4" w14:textId="77777777" w:rsidR="00C62738" w:rsidRPr="004F67D5" w:rsidRDefault="00C62738" w:rsidP="00C62738">
      <w:pPr>
        <w:rPr>
          <w:sz w:val="21"/>
          <w:szCs w:val="21"/>
        </w:rPr>
      </w:pPr>
    </w:p>
    <w:p w14:paraId="7A45AEA2" w14:textId="77777777" w:rsidR="00C62738" w:rsidRPr="004F67D5" w:rsidRDefault="00C62738" w:rsidP="00C62738"/>
    <w:p w14:paraId="5E49848C" w14:textId="77777777" w:rsidR="00C62738" w:rsidRPr="004F67D5" w:rsidRDefault="00C62738" w:rsidP="00C62738"/>
    <w:p w14:paraId="456EC6E6" w14:textId="77777777" w:rsidR="00C62738" w:rsidRPr="004F67D5" w:rsidRDefault="00C62738" w:rsidP="00C62738"/>
    <w:p w14:paraId="45D14FCE" w14:textId="77777777" w:rsidR="00C62738" w:rsidRPr="004F67D5" w:rsidRDefault="00C62738" w:rsidP="00C62738"/>
    <w:p w14:paraId="09EF5B0B" w14:textId="77777777" w:rsidR="00C62738" w:rsidRPr="004F67D5" w:rsidRDefault="00C62738" w:rsidP="00C62738"/>
    <w:p w14:paraId="3E847A3B" w14:textId="77777777" w:rsidR="00C62738" w:rsidRPr="004F67D5" w:rsidRDefault="00C62738" w:rsidP="00C62738"/>
    <w:p w14:paraId="7B51FCFA" w14:textId="77777777" w:rsidR="00C62738" w:rsidRPr="004F67D5" w:rsidRDefault="00C62738" w:rsidP="00C62738"/>
    <w:p w14:paraId="1362F0F8" w14:textId="77777777" w:rsidR="00C62738" w:rsidRPr="004F67D5" w:rsidRDefault="00C62738" w:rsidP="00C62738"/>
    <w:p w14:paraId="55C30E2B" w14:textId="77777777" w:rsidR="00C62738" w:rsidRPr="004F67D5" w:rsidRDefault="00C62738" w:rsidP="00C62738"/>
    <w:p w14:paraId="37036AAD" w14:textId="77777777" w:rsidR="00C62738" w:rsidRPr="004F67D5" w:rsidRDefault="00C62738" w:rsidP="00C62738"/>
    <w:p w14:paraId="19204DA2" w14:textId="77777777" w:rsidR="00C62738" w:rsidRPr="004F67D5" w:rsidRDefault="00C62738" w:rsidP="00C62738"/>
    <w:p w14:paraId="074F1114" w14:textId="77777777" w:rsidR="00C62738" w:rsidRPr="004F67D5" w:rsidRDefault="00C62738" w:rsidP="00C62738"/>
    <w:p w14:paraId="4A134873" w14:textId="7449B717" w:rsidR="00C62738" w:rsidRPr="004F67D5" w:rsidRDefault="00C62738" w:rsidP="003108CE">
      <w:pPr>
        <w:spacing w:line="360" w:lineRule="auto"/>
        <w:jc w:val="both"/>
      </w:pPr>
    </w:p>
    <w:p w14:paraId="553BDAE7" w14:textId="24D8E8D5" w:rsidR="003108CE" w:rsidRPr="004F67D5" w:rsidRDefault="00C62738" w:rsidP="00C62738">
      <w:r w:rsidRPr="004F67D5">
        <w:br w:type="page"/>
      </w:r>
    </w:p>
    <w:p w14:paraId="7739FF3E" w14:textId="4A0E622B" w:rsidR="00726ECB" w:rsidRPr="004F67D5" w:rsidRDefault="00A31DF8" w:rsidP="00726ECB">
      <w:pPr>
        <w:rPr>
          <w:rFonts w:ascii="TimesNewRomanPS-BoldMT" w:eastAsia="SimSun" w:hAnsi="TimesNewRomanPS-BoldMT" w:cs="SimSun" w:hint="eastAsia"/>
          <w:b/>
          <w:bCs/>
          <w:color w:val="000000"/>
          <w:kern w:val="0"/>
          <w:sz w:val="22"/>
        </w:rPr>
      </w:pPr>
      <w:r w:rsidRPr="004F67D5">
        <w:rPr>
          <w:rFonts w:ascii="TimesNewRomanPS-BoldMT" w:eastAsia="SimSun" w:hAnsi="TimesNewRomanPS-BoldMT" w:cs="SimSun"/>
          <w:b/>
          <w:bCs/>
          <w:color w:val="000000"/>
          <w:kern w:val="0"/>
          <w:sz w:val="22"/>
        </w:rPr>
        <w:lastRenderedPageBreak/>
        <w:t>Supplementary material S</w:t>
      </w:r>
      <w:r w:rsidR="00C62738" w:rsidRPr="004F67D5">
        <w:rPr>
          <w:rFonts w:ascii="TimesNewRomanPS-BoldMT" w:eastAsia="SimSun" w:hAnsi="TimesNewRomanPS-BoldMT" w:cs="SimSun"/>
          <w:b/>
          <w:bCs/>
          <w:color w:val="000000"/>
          <w:kern w:val="0"/>
          <w:sz w:val="22"/>
        </w:rPr>
        <w:t>3</w:t>
      </w:r>
      <w:r w:rsidRPr="004F67D5">
        <w:rPr>
          <w:rFonts w:ascii="TimesNewRomanPS-BoldMT" w:eastAsia="SimSun" w:hAnsi="TimesNewRomanPS-BoldMT" w:cs="SimSun"/>
          <w:b/>
          <w:bCs/>
          <w:color w:val="000000"/>
          <w:kern w:val="0"/>
          <w:sz w:val="22"/>
        </w:rPr>
        <w:t>:</w:t>
      </w:r>
      <w:r w:rsidR="00726ECB" w:rsidRPr="004F67D5">
        <w:rPr>
          <w:rFonts w:ascii="TimesNewRomanPS-BoldMT" w:eastAsia="SimSun" w:hAnsi="TimesNewRomanPS-BoldMT" w:cs="SimSun"/>
          <w:b/>
          <w:bCs/>
          <w:color w:val="000000"/>
          <w:kern w:val="0"/>
          <w:sz w:val="22"/>
        </w:rPr>
        <w:t xml:space="preserve"> </w:t>
      </w:r>
      <w:r w:rsidR="00726ECB" w:rsidRPr="004F67D5">
        <w:rPr>
          <w:rFonts w:ascii="TimesNewRomanPS-BoldMT" w:eastAsia="SimSun" w:hAnsi="TimesNewRomanPS-BoldMT" w:cs="SimSun"/>
          <w:color w:val="000000"/>
          <w:kern w:val="0"/>
          <w:sz w:val="22"/>
        </w:rPr>
        <w:t>Description of the revised Quality Assessment of Diagnostic Accuracy Studies (QUADAS-2) tool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2005"/>
        <w:gridCol w:w="2151"/>
        <w:gridCol w:w="1809"/>
        <w:gridCol w:w="1772"/>
      </w:tblGrid>
      <w:tr w:rsidR="00726ECB" w:rsidRPr="004F67D5" w14:paraId="57B2B149" w14:textId="77777777" w:rsidTr="00B76762">
        <w:trPr>
          <w:trHeight w:val="567"/>
        </w:trPr>
        <w:tc>
          <w:tcPr>
            <w:tcW w:w="690" w:type="pct"/>
            <w:shd w:val="clear" w:color="auto" w:fill="E7E6E6" w:themeFill="background2"/>
          </w:tcPr>
          <w:p w14:paraId="0701DB86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1117" w:type="pct"/>
            <w:shd w:val="clear" w:color="auto" w:fill="E7E6E6" w:themeFill="background2"/>
          </w:tcPr>
          <w:p w14:paraId="6D4F49AA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 selection</w:t>
            </w:r>
          </w:p>
        </w:tc>
        <w:tc>
          <w:tcPr>
            <w:tcW w:w="1198" w:type="pct"/>
            <w:shd w:val="clear" w:color="auto" w:fill="E7E6E6" w:themeFill="background2"/>
          </w:tcPr>
          <w:p w14:paraId="15CA027C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dex test</w:t>
            </w:r>
          </w:p>
        </w:tc>
        <w:tc>
          <w:tcPr>
            <w:tcW w:w="1008" w:type="pct"/>
            <w:shd w:val="clear" w:color="auto" w:fill="E7E6E6" w:themeFill="background2"/>
          </w:tcPr>
          <w:p w14:paraId="01CE0F1D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eference </w:t>
            </w:r>
          </w:p>
          <w:p w14:paraId="59268AA0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ndard</w:t>
            </w:r>
          </w:p>
        </w:tc>
        <w:tc>
          <w:tcPr>
            <w:tcW w:w="987" w:type="pct"/>
            <w:shd w:val="clear" w:color="auto" w:fill="E7E6E6" w:themeFill="background2"/>
          </w:tcPr>
          <w:p w14:paraId="36A0F3B8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low and timing</w:t>
            </w:r>
          </w:p>
        </w:tc>
      </w:tr>
      <w:tr w:rsidR="00726ECB" w:rsidRPr="004F67D5" w14:paraId="511403CE" w14:textId="77777777" w:rsidTr="00B76762">
        <w:trPr>
          <w:trHeight w:val="964"/>
        </w:trPr>
        <w:tc>
          <w:tcPr>
            <w:tcW w:w="690" w:type="pct"/>
          </w:tcPr>
          <w:p w14:paraId="7D481662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gnalling</w:t>
            </w:r>
            <w:proofErr w:type="spellEnd"/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518F97C6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questions </w:t>
            </w:r>
          </w:p>
          <w:p w14:paraId="0CBE6F9C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(yes, no, or </w:t>
            </w:r>
          </w:p>
          <w:p w14:paraId="00CC5DA3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clear)</w:t>
            </w:r>
          </w:p>
        </w:tc>
        <w:tc>
          <w:tcPr>
            <w:tcW w:w="1117" w:type="pct"/>
          </w:tcPr>
          <w:p w14:paraId="3B30DEE7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Was a consecutive or random sample of patients enrolled? </w:t>
            </w:r>
          </w:p>
          <w:p w14:paraId="5CE40F98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Was a case-control design avoided? </w:t>
            </w:r>
          </w:p>
          <w:p w14:paraId="3437310E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Did the study avoid inappropriate </w:t>
            </w:r>
          </w:p>
          <w:p w14:paraId="4461C312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clusions</w:t>
            </w:r>
            <w:proofErr w:type="gramEnd"/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?</w:t>
            </w:r>
          </w:p>
        </w:tc>
        <w:tc>
          <w:tcPr>
            <w:tcW w:w="1198" w:type="pct"/>
          </w:tcPr>
          <w:p w14:paraId="75857356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Were the index test results interpreted </w:t>
            </w:r>
          </w:p>
          <w:p w14:paraId="1BA6965E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ithout</w:t>
            </w:r>
            <w:proofErr w:type="gramEnd"/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knowledge of the results of the reference standard? </w:t>
            </w:r>
          </w:p>
          <w:p w14:paraId="60E34BD2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f a threshold was used, was it prespecified?</w:t>
            </w:r>
          </w:p>
        </w:tc>
        <w:tc>
          <w:tcPr>
            <w:tcW w:w="1008" w:type="pct"/>
          </w:tcPr>
          <w:p w14:paraId="0AE08F8F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Is the </w:t>
            </w:r>
            <w:proofErr w:type="spellStart"/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proofErr w:type="spellEnd"/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reference standard likely to correctly classify </w:t>
            </w:r>
          </w:p>
          <w:p w14:paraId="63F01360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proofErr w:type="gramEnd"/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target condition? </w:t>
            </w:r>
          </w:p>
          <w:p w14:paraId="0C242D15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Were the reference standard results interpreted without </w:t>
            </w:r>
          </w:p>
          <w:p w14:paraId="62E244FC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nowledge</w:t>
            </w:r>
            <w:proofErr w:type="gramEnd"/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of the results of the index test?</w:t>
            </w:r>
          </w:p>
        </w:tc>
        <w:tc>
          <w:tcPr>
            <w:tcW w:w="987" w:type="pct"/>
          </w:tcPr>
          <w:p w14:paraId="1D7D66E5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Was there an appropriate interval between index test </w:t>
            </w:r>
          </w:p>
          <w:p w14:paraId="6EE10F85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d</w:t>
            </w:r>
            <w:proofErr w:type="gramEnd"/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reference standard? </w:t>
            </w:r>
          </w:p>
          <w:p w14:paraId="4B1D4139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Did all patients receive a reference standard? </w:t>
            </w:r>
          </w:p>
          <w:p w14:paraId="3C5C14BA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Did all patients receive the same reference standard? </w:t>
            </w:r>
          </w:p>
          <w:p w14:paraId="3394086D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re all patients included in the analysis?</w:t>
            </w:r>
          </w:p>
        </w:tc>
      </w:tr>
      <w:tr w:rsidR="00726ECB" w:rsidRPr="004F67D5" w14:paraId="73FB6BB2" w14:textId="77777777" w:rsidTr="00B76762">
        <w:trPr>
          <w:trHeight w:val="567"/>
        </w:trPr>
        <w:tc>
          <w:tcPr>
            <w:tcW w:w="690" w:type="pct"/>
          </w:tcPr>
          <w:p w14:paraId="07E2D73F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isk of bias </w:t>
            </w:r>
          </w:p>
          <w:p w14:paraId="24684476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(high, low, </w:t>
            </w:r>
          </w:p>
          <w:p w14:paraId="4F171BAA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unclear)</w:t>
            </w:r>
          </w:p>
        </w:tc>
        <w:tc>
          <w:tcPr>
            <w:tcW w:w="1117" w:type="pct"/>
          </w:tcPr>
          <w:p w14:paraId="448D1675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ould the selection of patients have </w:t>
            </w:r>
          </w:p>
          <w:p w14:paraId="73A36E34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roduced</w:t>
            </w:r>
            <w:proofErr w:type="gramEnd"/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bias?</w:t>
            </w:r>
          </w:p>
        </w:tc>
        <w:tc>
          <w:tcPr>
            <w:tcW w:w="1198" w:type="pct"/>
          </w:tcPr>
          <w:p w14:paraId="5FC7A9B7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uld the conduct or interpretation of the index test have introduced bias?</w:t>
            </w:r>
          </w:p>
        </w:tc>
        <w:tc>
          <w:tcPr>
            <w:tcW w:w="1008" w:type="pct"/>
          </w:tcPr>
          <w:p w14:paraId="09C6AFD2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uld the reference standard, its conduct, or its interpretation have introduced bias?</w:t>
            </w:r>
          </w:p>
        </w:tc>
        <w:tc>
          <w:tcPr>
            <w:tcW w:w="987" w:type="pct"/>
          </w:tcPr>
          <w:p w14:paraId="2653B2B4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uld the patient flow have introduced bias?</w:t>
            </w:r>
          </w:p>
        </w:tc>
      </w:tr>
      <w:tr w:rsidR="00726ECB" w:rsidRPr="004F67D5" w14:paraId="59C42D8B" w14:textId="77777777" w:rsidTr="00B76762">
        <w:trPr>
          <w:trHeight w:val="567"/>
        </w:trPr>
        <w:tc>
          <w:tcPr>
            <w:tcW w:w="690" w:type="pct"/>
          </w:tcPr>
          <w:p w14:paraId="0F5F705F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cerns </w:t>
            </w:r>
          </w:p>
          <w:p w14:paraId="5B66A4C8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bout </w:t>
            </w:r>
          </w:p>
          <w:p w14:paraId="0BCC764F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pplicability </w:t>
            </w:r>
          </w:p>
          <w:p w14:paraId="3DE36C85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(high, low, </w:t>
            </w:r>
          </w:p>
          <w:p w14:paraId="58C71084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unclear)</w:t>
            </w:r>
          </w:p>
        </w:tc>
        <w:tc>
          <w:tcPr>
            <w:tcW w:w="1117" w:type="pct"/>
          </w:tcPr>
          <w:p w14:paraId="67D18EDD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e there concerns that the included patients do not match the review question?</w:t>
            </w:r>
          </w:p>
        </w:tc>
        <w:tc>
          <w:tcPr>
            <w:tcW w:w="1198" w:type="pct"/>
          </w:tcPr>
          <w:p w14:paraId="6D62983D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e there concerns that the index test, its conduct, or its interpretation differ from the review question?</w:t>
            </w:r>
          </w:p>
        </w:tc>
        <w:tc>
          <w:tcPr>
            <w:tcW w:w="1008" w:type="pct"/>
          </w:tcPr>
          <w:p w14:paraId="7A7741D6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e there concerns that the target condition as defined by the reference standard does not match the review question?</w:t>
            </w:r>
          </w:p>
        </w:tc>
        <w:tc>
          <w:tcPr>
            <w:tcW w:w="987" w:type="pct"/>
          </w:tcPr>
          <w:p w14:paraId="4C259B50" w14:textId="77777777" w:rsidR="00726ECB" w:rsidRPr="004F67D5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</w:tbl>
    <w:p w14:paraId="56141366" w14:textId="77777777" w:rsidR="00726ECB" w:rsidRPr="004F67D5" w:rsidRDefault="00726ECB" w:rsidP="00726ECB">
      <w:pPr>
        <w:rPr>
          <w:rFonts w:ascii="SimSun" w:eastAsia="SimSun" w:hAnsi="SimSun" w:cs="SimSun"/>
          <w:kern w:val="0"/>
          <w:sz w:val="18"/>
          <w:szCs w:val="18"/>
        </w:rPr>
      </w:pPr>
      <w:r w:rsidRPr="004F67D5">
        <w:rPr>
          <w:rFonts w:eastAsia="SimSun"/>
          <w:color w:val="000000"/>
          <w:kern w:val="0"/>
          <w:sz w:val="18"/>
          <w:szCs w:val="18"/>
        </w:rPr>
        <w:t xml:space="preserve">Source: Whiting PF, </w:t>
      </w:r>
      <w:proofErr w:type="spellStart"/>
      <w:r w:rsidRPr="004F67D5">
        <w:rPr>
          <w:rFonts w:eastAsia="SimSun"/>
          <w:color w:val="000000"/>
          <w:kern w:val="0"/>
          <w:sz w:val="18"/>
          <w:szCs w:val="18"/>
        </w:rPr>
        <w:t>Rutjes</w:t>
      </w:r>
      <w:proofErr w:type="spellEnd"/>
      <w:r w:rsidRPr="004F67D5">
        <w:rPr>
          <w:rFonts w:eastAsia="SimSun"/>
          <w:color w:val="000000"/>
          <w:kern w:val="0"/>
          <w:sz w:val="18"/>
          <w:szCs w:val="18"/>
        </w:rPr>
        <w:t xml:space="preserve"> AW, Westwood ME, et al; QUADAS-2 Group. QUADAS-2: a revised tool for the quality assessment of diagnostic accuracy studies. Ann Intern Med. 2011 Oct 18</w:t>
      </w:r>
      <w:proofErr w:type="gramStart"/>
      <w:r w:rsidRPr="004F67D5">
        <w:rPr>
          <w:rFonts w:eastAsia="SimSun"/>
          <w:color w:val="000000"/>
          <w:kern w:val="0"/>
          <w:sz w:val="18"/>
          <w:szCs w:val="18"/>
        </w:rPr>
        <w:t>;155</w:t>
      </w:r>
      <w:proofErr w:type="gramEnd"/>
      <w:r w:rsidRPr="004F67D5">
        <w:rPr>
          <w:rFonts w:eastAsia="SimSun"/>
          <w:color w:val="000000"/>
          <w:kern w:val="0"/>
          <w:sz w:val="18"/>
          <w:szCs w:val="18"/>
        </w:rPr>
        <w:t xml:space="preserve">(8):529-36. </w:t>
      </w:r>
      <w:proofErr w:type="spellStart"/>
      <w:proofErr w:type="gramStart"/>
      <w:r w:rsidRPr="004F67D5">
        <w:rPr>
          <w:rFonts w:eastAsia="SimSun"/>
          <w:color w:val="000000"/>
          <w:kern w:val="0"/>
          <w:sz w:val="18"/>
          <w:szCs w:val="18"/>
        </w:rPr>
        <w:t>doi</w:t>
      </w:r>
      <w:proofErr w:type="spellEnd"/>
      <w:proofErr w:type="gramEnd"/>
      <w:r w:rsidRPr="004F67D5">
        <w:rPr>
          <w:rFonts w:eastAsia="SimSun"/>
          <w:color w:val="000000"/>
          <w:kern w:val="0"/>
          <w:sz w:val="18"/>
          <w:szCs w:val="18"/>
        </w:rPr>
        <w:t xml:space="preserve">: 10.7326/0003-4819-155-8-201110180-00009. </w:t>
      </w:r>
    </w:p>
    <w:p w14:paraId="5B390B17" w14:textId="77777777" w:rsidR="00726ECB" w:rsidRPr="004F67D5" w:rsidRDefault="00726ECB" w:rsidP="00726ECB"/>
    <w:p w14:paraId="366B65CC" w14:textId="77777777" w:rsidR="00726ECB" w:rsidRPr="004F67D5" w:rsidRDefault="00726ECB" w:rsidP="00726ECB"/>
    <w:p w14:paraId="512D00ED" w14:textId="77777777" w:rsidR="00726ECB" w:rsidRPr="004F67D5" w:rsidRDefault="00726ECB" w:rsidP="00726ECB"/>
    <w:p w14:paraId="603D39B0" w14:textId="77777777" w:rsidR="00726ECB" w:rsidRPr="004F67D5" w:rsidRDefault="00726ECB" w:rsidP="00726ECB"/>
    <w:p w14:paraId="17CA3A27" w14:textId="77777777" w:rsidR="00726ECB" w:rsidRPr="004F67D5" w:rsidRDefault="00726ECB" w:rsidP="00726ECB"/>
    <w:p w14:paraId="75596F5D" w14:textId="77777777" w:rsidR="00726ECB" w:rsidRPr="004F67D5" w:rsidRDefault="00726ECB" w:rsidP="00726ECB"/>
    <w:p w14:paraId="6EEB724B" w14:textId="77777777" w:rsidR="00726ECB" w:rsidRPr="004F67D5" w:rsidRDefault="00726ECB" w:rsidP="00726ECB"/>
    <w:p w14:paraId="006BD8C9" w14:textId="77777777" w:rsidR="00726ECB" w:rsidRPr="004F67D5" w:rsidRDefault="00726ECB" w:rsidP="00726ECB"/>
    <w:p w14:paraId="7126CE7D" w14:textId="77777777" w:rsidR="00726ECB" w:rsidRPr="004F67D5" w:rsidRDefault="00726ECB" w:rsidP="00726ECB"/>
    <w:p w14:paraId="5682F941" w14:textId="77777777" w:rsidR="00726ECB" w:rsidRPr="004F67D5" w:rsidRDefault="00726ECB" w:rsidP="00726ECB"/>
    <w:p w14:paraId="31FA54BA" w14:textId="77777777" w:rsidR="00726ECB" w:rsidRPr="004F67D5" w:rsidRDefault="00726ECB" w:rsidP="00726ECB"/>
    <w:p w14:paraId="3E553229" w14:textId="77777777" w:rsidR="00726ECB" w:rsidRPr="004F67D5" w:rsidRDefault="00726ECB" w:rsidP="00726ECB"/>
    <w:p w14:paraId="68497DB1" w14:textId="77777777" w:rsidR="00726ECB" w:rsidRPr="004F67D5" w:rsidRDefault="00726ECB" w:rsidP="00726ECB"/>
    <w:p w14:paraId="3742F440" w14:textId="77777777" w:rsidR="00726ECB" w:rsidRPr="004F67D5" w:rsidRDefault="00726ECB" w:rsidP="00726ECB"/>
    <w:p w14:paraId="234E7511" w14:textId="77777777" w:rsidR="00726ECB" w:rsidRPr="004F67D5" w:rsidRDefault="00726ECB" w:rsidP="00726ECB"/>
    <w:p w14:paraId="24CAC3E9" w14:textId="77777777" w:rsidR="00726ECB" w:rsidRPr="004F67D5" w:rsidRDefault="00726ECB" w:rsidP="00726ECB"/>
    <w:p w14:paraId="1F12F6E7" w14:textId="77777777" w:rsidR="00726ECB" w:rsidRPr="004F67D5" w:rsidRDefault="00726ECB" w:rsidP="00726ECB"/>
    <w:p w14:paraId="71913ED3" w14:textId="77777777" w:rsidR="00726ECB" w:rsidRPr="004F67D5" w:rsidRDefault="00726ECB" w:rsidP="00726ECB"/>
    <w:p w14:paraId="46895851" w14:textId="77777777" w:rsidR="00726ECB" w:rsidRPr="004F67D5" w:rsidRDefault="00726ECB" w:rsidP="00726ECB"/>
    <w:p w14:paraId="6C2420F5" w14:textId="77777777" w:rsidR="00726ECB" w:rsidRPr="004F67D5" w:rsidRDefault="00726ECB" w:rsidP="00726ECB">
      <w:pPr>
        <w:sectPr w:rsidR="00726ECB" w:rsidRPr="004F67D5" w:rsidSect="004F67D5"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769"/>
        <w:tblW w:w="15626" w:type="dxa"/>
        <w:tblLook w:val="04A0" w:firstRow="1" w:lastRow="0" w:firstColumn="1" w:lastColumn="0" w:noHBand="0" w:noVBand="1"/>
      </w:tblPr>
      <w:tblGrid>
        <w:gridCol w:w="850"/>
        <w:gridCol w:w="858"/>
        <w:gridCol w:w="860"/>
        <w:gridCol w:w="853"/>
        <w:gridCol w:w="853"/>
        <w:gridCol w:w="857"/>
        <w:gridCol w:w="928"/>
        <w:gridCol w:w="860"/>
        <w:gridCol w:w="854"/>
        <w:gridCol w:w="979"/>
        <w:gridCol w:w="863"/>
        <w:gridCol w:w="864"/>
        <w:gridCol w:w="860"/>
        <w:gridCol w:w="866"/>
        <w:gridCol w:w="857"/>
        <w:gridCol w:w="868"/>
        <w:gridCol w:w="849"/>
        <w:gridCol w:w="847"/>
      </w:tblGrid>
      <w:tr w:rsidR="00726ECB" w:rsidRPr="004F67D5" w14:paraId="128437FF" w14:textId="77777777" w:rsidTr="00726ECB">
        <w:trPr>
          <w:trHeight w:val="520"/>
        </w:trPr>
        <w:tc>
          <w:tcPr>
            <w:tcW w:w="850" w:type="dxa"/>
            <w:vAlign w:val="center"/>
          </w:tcPr>
          <w:p w14:paraId="4C823E8E" w14:textId="44CDA7E8" w:rsidR="00726ECB" w:rsidRPr="004F67D5" w:rsidRDefault="00726ECB" w:rsidP="00726ECB">
            <w:pPr>
              <w:jc w:val="center"/>
              <w:rPr>
                <w:b/>
                <w:bCs/>
                <w:sz w:val="13"/>
                <w:szCs w:val="13"/>
              </w:rPr>
            </w:pPr>
            <w:r w:rsidRPr="004F67D5">
              <w:rPr>
                <w:b/>
                <w:bCs/>
                <w:sz w:val="13"/>
                <w:szCs w:val="13"/>
              </w:rPr>
              <w:lastRenderedPageBreak/>
              <w:t>Study</w:t>
            </w:r>
          </w:p>
        </w:tc>
        <w:tc>
          <w:tcPr>
            <w:tcW w:w="858" w:type="dxa"/>
            <w:vAlign w:val="center"/>
          </w:tcPr>
          <w:p w14:paraId="357256D1" w14:textId="29A5E4EE" w:rsidR="00726ECB" w:rsidRPr="004F67D5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Image protocol</w:t>
            </w:r>
          </w:p>
          <w:p w14:paraId="3BA6BA28" w14:textId="7E795010" w:rsidR="00726ECB" w:rsidRPr="004F67D5" w:rsidRDefault="00726ECB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quality</w:t>
            </w:r>
          </w:p>
        </w:tc>
        <w:tc>
          <w:tcPr>
            <w:tcW w:w="860" w:type="dxa"/>
            <w:vAlign w:val="center"/>
          </w:tcPr>
          <w:p w14:paraId="0F01623D" w14:textId="77777777" w:rsidR="00726ECB" w:rsidRPr="004F67D5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Multiple</w:t>
            </w:r>
          </w:p>
          <w:p w14:paraId="43226B58" w14:textId="77777777" w:rsidR="00726ECB" w:rsidRPr="004F67D5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proofErr w:type="spellStart"/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egmenta</w:t>
            </w:r>
            <w:proofErr w:type="spellEnd"/>
          </w:p>
          <w:p w14:paraId="064071F1" w14:textId="1A7CD6C1" w:rsidR="00726ECB" w:rsidRPr="004F67D5" w:rsidRDefault="00726ECB" w:rsidP="00726ECB">
            <w:pPr>
              <w:jc w:val="center"/>
              <w:rPr>
                <w:sz w:val="13"/>
                <w:szCs w:val="13"/>
              </w:rPr>
            </w:pPr>
            <w:proofErr w:type="spellStart"/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ions</w:t>
            </w:r>
            <w:proofErr w:type="spellEnd"/>
          </w:p>
        </w:tc>
        <w:tc>
          <w:tcPr>
            <w:tcW w:w="853" w:type="dxa"/>
            <w:vAlign w:val="center"/>
          </w:tcPr>
          <w:p w14:paraId="42475E0A" w14:textId="77777777" w:rsidR="00726ECB" w:rsidRPr="004F67D5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proofErr w:type="spellStart"/>
            <w:r w:rsidRPr="004F67D5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hanto</w:t>
            </w:r>
            <w:proofErr w:type="spellEnd"/>
          </w:p>
          <w:p w14:paraId="46EF7AC0" w14:textId="77777777" w:rsidR="00726ECB" w:rsidRPr="004F67D5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m study</w:t>
            </w:r>
          </w:p>
          <w:p w14:paraId="715FE31E" w14:textId="77777777" w:rsidR="00726ECB" w:rsidRPr="004F67D5" w:rsidRDefault="00726ECB" w:rsidP="00726ECB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3" w:type="dxa"/>
            <w:vAlign w:val="center"/>
          </w:tcPr>
          <w:p w14:paraId="6C44FEC6" w14:textId="77777777" w:rsidR="00726ECB" w:rsidRPr="004F67D5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proofErr w:type="spellStart"/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Imagin</w:t>
            </w:r>
            <w:proofErr w:type="spellEnd"/>
          </w:p>
          <w:p w14:paraId="2DEEE8C4" w14:textId="77777777" w:rsidR="00726ECB" w:rsidRPr="004F67D5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g at</w:t>
            </w:r>
          </w:p>
          <w:p w14:paraId="41648457" w14:textId="77777777" w:rsidR="00726ECB" w:rsidRPr="004F67D5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proofErr w:type="spellStart"/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multipl</w:t>
            </w:r>
            <w:proofErr w:type="spellEnd"/>
          </w:p>
          <w:p w14:paraId="4835CEFA" w14:textId="77777777" w:rsidR="00726ECB" w:rsidRPr="004F67D5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e time</w:t>
            </w:r>
          </w:p>
          <w:p w14:paraId="0698FB6D" w14:textId="535230B3" w:rsidR="00726ECB" w:rsidRPr="004F67D5" w:rsidRDefault="00726ECB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oints</w:t>
            </w:r>
          </w:p>
        </w:tc>
        <w:tc>
          <w:tcPr>
            <w:tcW w:w="857" w:type="dxa"/>
            <w:vAlign w:val="center"/>
          </w:tcPr>
          <w:p w14:paraId="132321BD" w14:textId="77777777" w:rsidR="00726ECB" w:rsidRPr="004F67D5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Feature</w:t>
            </w:r>
          </w:p>
          <w:p w14:paraId="45D219EA" w14:textId="77777777" w:rsidR="00726ECB" w:rsidRPr="004F67D5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reductio</w:t>
            </w:r>
          </w:p>
          <w:p w14:paraId="35F22C16" w14:textId="28390013" w:rsidR="00726ECB" w:rsidRPr="004F67D5" w:rsidRDefault="00726ECB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928" w:type="dxa"/>
            <w:vAlign w:val="center"/>
          </w:tcPr>
          <w:p w14:paraId="2DC4991E" w14:textId="77777777" w:rsidR="00726ECB" w:rsidRPr="004F67D5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proofErr w:type="spellStart"/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Multivariabl</w:t>
            </w:r>
            <w:proofErr w:type="spellEnd"/>
          </w:p>
          <w:p w14:paraId="6A32E0EC" w14:textId="77777777" w:rsidR="00726ECB" w:rsidRPr="004F67D5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e analysis</w:t>
            </w:r>
          </w:p>
          <w:p w14:paraId="3CEBB372" w14:textId="77777777" w:rsidR="00726ECB" w:rsidRPr="004F67D5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with non</w:t>
            </w:r>
          </w:p>
          <w:p w14:paraId="395003F7" w14:textId="77777777" w:rsidR="00726ECB" w:rsidRPr="004F67D5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radiomics</w:t>
            </w:r>
          </w:p>
          <w:p w14:paraId="26921745" w14:textId="4DB4F59E" w:rsidR="00726ECB" w:rsidRPr="004F67D5" w:rsidRDefault="00726ECB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features</w:t>
            </w:r>
          </w:p>
        </w:tc>
        <w:tc>
          <w:tcPr>
            <w:tcW w:w="860" w:type="dxa"/>
            <w:vAlign w:val="center"/>
          </w:tcPr>
          <w:p w14:paraId="323F94E7" w14:textId="77777777" w:rsidR="00726ECB" w:rsidRPr="004F67D5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proofErr w:type="spellStart"/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Biologica</w:t>
            </w:r>
            <w:proofErr w:type="spellEnd"/>
          </w:p>
          <w:p w14:paraId="4C4027FA" w14:textId="77777777" w:rsidR="00726ECB" w:rsidRPr="004F67D5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l</w:t>
            </w:r>
          </w:p>
          <w:p w14:paraId="544A754A" w14:textId="77777777" w:rsidR="00726ECB" w:rsidRPr="004F67D5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orrelate</w:t>
            </w:r>
          </w:p>
          <w:p w14:paraId="4D936C49" w14:textId="47827F0F" w:rsidR="00726ECB" w:rsidRPr="004F67D5" w:rsidRDefault="00726ECB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</w:t>
            </w:r>
          </w:p>
        </w:tc>
        <w:tc>
          <w:tcPr>
            <w:tcW w:w="854" w:type="dxa"/>
            <w:vAlign w:val="center"/>
          </w:tcPr>
          <w:p w14:paraId="745140DB" w14:textId="77777777" w:rsidR="00726ECB" w:rsidRPr="004F67D5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Cut-off</w:t>
            </w:r>
          </w:p>
          <w:p w14:paraId="6C320CAA" w14:textId="77777777" w:rsidR="00726ECB" w:rsidRPr="004F67D5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analyse</w:t>
            </w:r>
          </w:p>
          <w:p w14:paraId="2BAE0B88" w14:textId="571CC061" w:rsidR="00726ECB" w:rsidRPr="004F67D5" w:rsidRDefault="00726ECB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s</w:t>
            </w:r>
          </w:p>
        </w:tc>
        <w:tc>
          <w:tcPr>
            <w:tcW w:w="979" w:type="dxa"/>
            <w:vAlign w:val="center"/>
          </w:tcPr>
          <w:p w14:paraId="050D355D" w14:textId="77777777" w:rsidR="00726ECB" w:rsidRPr="004F67D5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proofErr w:type="spellStart"/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Discriminatio</w:t>
            </w:r>
            <w:proofErr w:type="spellEnd"/>
          </w:p>
          <w:p w14:paraId="4EFD202B" w14:textId="66C4E861" w:rsidR="00726ECB" w:rsidRPr="004F67D5" w:rsidRDefault="00726ECB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n statistics</w:t>
            </w:r>
          </w:p>
        </w:tc>
        <w:tc>
          <w:tcPr>
            <w:tcW w:w="863" w:type="dxa"/>
            <w:vAlign w:val="center"/>
          </w:tcPr>
          <w:p w14:paraId="2B13C8E6" w14:textId="77777777" w:rsidR="00726ECB" w:rsidRPr="004F67D5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proofErr w:type="spellStart"/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alibratio</w:t>
            </w:r>
            <w:proofErr w:type="spellEnd"/>
          </w:p>
          <w:p w14:paraId="310EFC78" w14:textId="77777777" w:rsidR="00726ECB" w:rsidRPr="004F67D5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n statistics</w:t>
            </w:r>
          </w:p>
          <w:p w14:paraId="5FC80190" w14:textId="77777777" w:rsidR="00726ECB" w:rsidRPr="004F67D5" w:rsidRDefault="00726ECB" w:rsidP="00726ECB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64" w:type="dxa"/>
            <w:vAlign w:val="center"/>
          </w:tcPr>
          <w:p w14:paraId="26F84410" w14:textId="77777777" w:rsidR="00726ECB" w:rsidRPr="004F67D5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proofErr w:type="spellStart"/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rospectiv</w:t>
            </w:r>
            <w:proofErr w:type="spellEnd"/>
          </w:p>
          <w:p w14:paraId="16F0D964" w14:textId="1D57E3B2" w:rsidR="00726ECB" w:rsidRPr="004F67D5" w:rsidRDefault="00726ECB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e study</w:t>
            </w:r>
          </w:p>
        </w:tc>
        <w:tc>
          <w:tcPr>
            <w:tcW w:w="860" w:type="dxa"/>
            <w:vAlign w:val="center"/>
          </w:tcPr>
          <w:p w14:paraId="4FC6DAE3" w14:textId="77777777" w:rsidR="00726ECB" w:rsidRPr="004F67D5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proofErr w:type="spellStart"/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Validatio</w:t>
            </w:r>
            <w:proofErr w:type="spellEnd"/>
          </w:p>
          <w:p w14:paraId="30D09045" w14:textId="1AC80B49" w:rsidR="00726ECB" w:rsidRPr="004F67D5" w:rsidRDefault="00726ECB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866" w:type="dxa"/>
            <w:vAlign w:val="center"/>
          </w:tcPr>
          <w:p w14:paraId="0765BAAD" w14:textId="77777777" w:rsidR="00726ECB" w:rsidRPr="004F67D5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F67D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Compariso</w:t>
            </w:r>
            <w:proofErr w:type="spellEnd"/>
          </w:p>
          <w:p w14:paraId="64B73971" w14:textId="77777777" w:rsidR="00726ECB" w:rsidRPr="004F67D5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n to ‘gold</w:t>
            </w:r>
          </w:p>
          <w:p w14:paraId="4C3B70B8" w14:textId="64237F89" w:rsidR="00726ECB" w:rsidRPr="004F67D5" w:rsidRDefault="00726ECB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standard</w:t>
            </w:r>
          </w:p>
        </w:tc>
        <w:tc>
          <w:tcPr>
            <w:tcW w:w="857" w:type="dxa"/>
            <w:vAlign w:val="center"/>
          </w:tcPr>
          <w:p w14:paraId="40E0A2A8" w14:textId="77777777" w:rsidR="00726ECB" w:rsidRPr="004F67D5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bookmarkStart w:id="1" w:name="_Hlk111754353"/>
            <w:proofErr w:type="spellStart"/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otentia</w:t>
            </w:r>
            <w:proofErr w:type="spellEnd"/>
          </w:p>
          <w:p w14:paraId="04CCD27D" w14:textId="77777777" w:rsidR="00726ECB" w:rsidRPr="004F67D5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l clinical</w:t>
            </w:r>
          </w:p>
          <w:p w14:paraId="1F6031E4" w14:textId="40B3B584" w:rsidR="00726ECB" w:rsidRPr="004F67D5" w:rsidRDefault="00726ECB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tility</w:t>
            </w:r>
            <w:bookmarkEnd w:id="1"/>
          </w:p>
        </w:tc>
        <w:tc>
          <w:tcPr>
            <w:tcW w:w="868" w:type="dxa"/>
            <w:vAlign w:val="center"/>
          </w:tcPr>
          <w:p w14:paraId="494753F5" w14:textId="77777777" w:rsidR="00726ECB" w:rsidRPr="004F67D5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ost-</w:t>
            </w:r>
          </w:p>
          <w:p w14:paraId="506CB106" w14:textId="77777777" w:rsidR="00726ECB" w:rsidRPr="004F67D5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proofErr w:type="spellStart"/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effectivenes</w:t>
            </w:r>
            <w:proofErr w:type="spellEnd"/>
          </w:p>
          <w:p w14:paraId="4866B2A6" w14:textId="74D016E8" w:rsidR="00726ECB" w:rsidRPr="004F67D5" w:rsidRDefault="00726ECB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 analysis</w:t>
            </w:r>
          </w:p>
        </w:tc>
        <w:tc>
          <w:tcPr>
            <w:tcW w:w="849" w:type="dxa"/>
            <w:vAlign w:val="center"/>
          </w:tcPr>
          <w:p w14:paraId="6E0BB96A" w14:textId="77777777" w:rsidR="00726ECB" w:rsidRPr="004F67D5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Open</w:t>
            </w:r>
          </w:p>
          <w:p w14:paraId="52D51084" w14:textId="77777777" w:rsidR="00726ECB" w:rsidRPr="004F67D5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proofErr w:type="spellStart"/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cienc</w:t>
            </w:r>
            <w:proofErr w:type="spellEnd"/>
          </w:p>
          <w:p w14:paraId="52E77F47" w14:textId="77777777" w:rsidR="00726ECB" w:rsidRPr="004F67D5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e and</w:t>
            </w:r>
          </w:p>
          <w:p w14:paraId="26E05456" w14:textId="160AB324" w:rsidR="00726ECB" w:rsidRPr="004F67D5" w:rsidRDefault="00726ECB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data</w:t>
            </w:r>
          </w:p>
        </w:tc>
        <w:tc>
          <w:tcPr>
            <w:tcW w:w="847" w:type="dxa"/>
            <w:vAlign w:val="center"/>
          </w:tcPr>
          <w:p w14:paraId="33873895" w14:textId="77777777" w:rsidR="00726ECB" w:rsidRPr="004F67D5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otal</w:t>
            </w:r>
          </w:p>
          <w:p w14:paraId="65927110" w14:textId="77777777" w:rsidR="00726ECB" w:rsidRPr="004F67D5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oint</w:t>
            </w:r>
          </w:p>
          <w:p w14:paraId="07102C68" w14:textId="64AFB746" w:rsidR="00726ECB" w:rsidRPr="004F67D5" w:rsidRDefault="00726ECB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</w:t>
            </w:r>
            <w:r w:rsidR="00C93BD8"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(/36)</w:t>
            </w:r>
          </w:p>
        </w:tc>
      </w:tr>
      <w:tr w:rsidR="00726ECB" w:rsidRPr="004F67D5" w14:paraId="5D2CB087" w14:textId="77777777" w:rsidTr="00726ECB">
        <w:trPr>
          <w:trHeight w:val="520"/>
        </w:trPr>
        <w:tc>
          <w:tcPr>
            <w:tcW w:w="850" w:type="dxa"/>
            <w:vAlign w:val="center"/>
          </w:tcPr>
          <w:p w14:paraId="7564FD89" w14:textId="6D433EB1" w:rsidR="00726ECB" w:rsidRPr="004F67D5" w:rsidRDefault="0003723C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Chen 2021</w:t>
            </w:r>
          </w:p>
        </w:tc>
        <w:tc>
          <w:tcPr>
            <w:tcW w:w="858" w:type="dxa"/>
            <w:vAlign w:val="center"/>
          </w:tcPr>
          <w:p w14:paraId="3E5F710C" w14:textId="3204A543" w:rsidR="00726ECB" w:rsidRPr="004F67D5" w:rsidRDefault="00CB59E2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2</w:t>
            </w:r>
          </w:p>
        </w:tc>
        <w:tc>
          <w:tcPr>
            <w:tcW w:w="860" w:type="dxa"/>
            <w:vAlign w:val="center"/>
          </w:tcPr>
          <w:p w14:paraId="6E80B1FF" w14:textId="730D49A8" w:rsidR="00726ECB" w:rsidRPr="004F67D5" w:rsidRDefault="00CB59E2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1</w:t>
            </w:r>
          </w:p>
        </w:tc>
        <w:tc>
          <w:tcPr>
            <w:tcW w:w="853" w:type="dxa"/>
            <w:vAlign w:val="center"/>
          </w:tcPr>
          <w:p w14:paraId="5A397F44" w14:textId="78F3A13B" w:rsidR="00726ECB" w:rsidRPr="004F67D5" w:rsidRDefault="00BE3481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53" w:type="dxa"/>
            <w:vAlign w:val="center"/>
          </w:tcPr>
          <w:p w14:paraId="6AD448D0" w14:textId="2A1FC899" w:rsidR="00726ECB" w:rsidRPr="004F67D5" w:rsidRDefault="00BE3481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57" w:type="dxa"/>
            <w:vAlign w:val="center"/>
          </w:tcPr>
          <w:p w14:paraId="6CFA5017" w14:textId="4FC71BD3" w:rsidR="00726ECB" w:rsidRPr="004F67D5" w:rsidRDefault="00BE3481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3</w:t>
            </w:r>
          </w:p>
        </w:tc>
        <w:tc>
          <w:tcPr>
            <w:tcW w:w="928" w:type="dxa"/>
            <w:vAlign w:val="center"/>
          </w:tcPr>
          <w:p w14:paraId="59DF7E5C" w14:textId="2C9C8194" w:rsidR="00726ECB" w:rsidRPr="004F67D5" w:rsidRDefault="00A52178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60" w:type="dxa"/>
            <w:vAlign w:val="center"/>
          </w:tcPr>
          <w:p w14:paraId="6DFF80F0" w14:textId="2068AAF6" w:rsidR="00726ECB" w:rsidRPr="004F67D5" w:rsidRDefault="00531102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1</w:t>
            </w:r>
          </w:p>
        </w:tc>
        <w:tc>
          <w:tcPr>
            <w:tcW w:w="854" w:type="dxa"/>
            <w:vAlign w:val="center"/>
          </w:tcPr>
          <w:p w14:paraId="7E025824" w14:textId="74E774F5" w:rsidR="00726ECB" w:rsidRPr="004F67D5" w:rsidRDefault="0019549D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979" w:type="dxa"/>
            <w:vAlign w:val="center"/>
          </w:tcPr>
          <w:p w14:paraId="3AFC5F14" w14:textId="2E7EED8C" w:rsidR="00726ECB" w:rsidRPr="004F67D5" w:rsidRDefault="006B4782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2</w:t>
            </w:r>
          </w:p>
        </w:tc>
        <w:tc>
          <w:tcPr>
            <w:tcW w:w="863" w:type="dxa"/>
            <w:vAlign w:val="center"/>
          </w:tcPr>
          <w:p w14:paraId="7ED861CC" w14:textId="2816769D" w:rsidR="00726ECB" w:rsidRPr="004F67D5" w:rsidRDefault="00D31447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64" w:type="dxa"/>
            <w:vAlign w:val="center"/>
          </w:tcPr>
          <w:p w14:paraId="4E2CBFA7" w14:textId="5CD2608B" w:rsidR="00726ECB" w:rsidRPr="004F67D5" w:rsidRDefault="00D31447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60" w:type="dxa"/>
            <w:vAlign w:val="center"/>
          </w:tcPr>
          <w:p w14:paraId="25C13CEA" w14:textId="77045436" w:rsidR="00726ECB" w:rsidRPr="004F67D5" w:rsidRDefault="00925D57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2</w:t>
            </w:r>
          </w:p>
        </w:tc>
        <w:tc>
          <w:tcPr>
            <w:tcW w:w="866" w:type="dxa"/>
            <w:vAlign w:val="center"/>
          </w:tcPr>
          <w:p w14:paraId="014AAF49" w14:textId="31925C57" w:rsidR="00726ECB" w:rsidRPr="004F67D5" w:rsidRDefault="00925D57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57" w:type="dxa"/>
            <w:vAlign w:val="center"/>
          </w:tcPr>
          <w:p w14:paraId="29332191" w14:textId="08D5FAAC" w:rsidR="00726ECB" w:rsidRPr="004F67D5" w:rsidRDefault="00097F7F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68" w:type="dxa"/>
            <w:vAlign w:val="center"/>
          </w:tcPr>
          <w:p w14:paraId="299B8B4C" w14:textId="2E758A71" w:rsidR="00726ECB" w:rsidRPr="004F67D5" w:rsidRDefault="00097F7F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49" w:type="dxa"/>
            <w:vAlign w:val="center"/>
          </w:tcPr>
          <w:p w14:paraId="4F3BBCDC" w14:textId="15DF4D01" w:rsidR="00726ECB" w:rsidRPr="004F67D5" w:rsidRDefault="004C1BC9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47" w:type="dxa"/>
            <w:vAlign w:val="center"/>
          </w:tcPr>
          <w:p w14:paraId="41C928BD" w14:textId="71D97E4B" w:rsidR="00726ECB" w:rsidRPr="004F67D5" w:rsidRDefault="004C1BC9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11</w:t>
            </w:r>
            <w:r w:rsidR="00C93BD8" w:rsidRPr="004F67D5">
              <w:rPr>
                <w:sz w:val="13"/>
                <w:szCs w:val="13"/>
              </w:rPr>
              <w:t xml:space="preserve"> </w:t>
            </w:r>
            <w:r w:rsidR="00210E40" w:rsidRPr="004F67D5">
              <w:rPr>
                <w:sz w:val="13"/>
                <w:szCs w:val="13"/>
              </w:rPr>
              <w:t>(31%)</w:t>
            </w:r>
          </w:p>
        </w:tc>
      </w:tr>
      <w:tr w:rsidR="00726ECB" w:rsidRPr="004F67D5" w14:paraId="2C633F81" w14:textId="77777777" w:rsidTr="00726ECB">
        <w:trPr>
          <w:trHeight w:val="520"/>
        </w:trPr>
        <w:tc>
          <w:tcPr>
            <w:tcW w:w="850" w:type="dxa"/>
            <w:vAlign w:val="center"/>
          </w:tcPr>
          <w:p w14:paraId="167D0B07" w14:textId="0D1B2584" w:rsidR="00726ECB" w:rsidRPr="004F67D5" w:rsidRDefault="0003723C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Li 2021</w:t>
            </w:r>
          </w:p>
        </w:tc>
        <w:tc>
          <w:tcPr>
            <w:tcW w:w="858" w:type="dxa"/>
            <w:vAlign w:val="center"/>
          </w:tcPr>
          <w:p w14:paraId="561CD92B" w14:textId="68890FC8" w:rsidR="00726ECB" w:rsidRPr="004F67D5" w:rsidRDefault="00CB59E2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2</w:t>
            </w:r>
          </w:p>
        </w:tc>
        <w:tc>
          <w:tcPr>
            <w:tcW w:w="860" w:type="dxa"/>
            <w:vAlign w:val="center"/>
          </w:tcPr>
          <w:p w14:paraId="2BC4275B" w14:textId="5FCF9AA1" w:rsidR="00726ECB" w:rsidRPr="004F67D5" w:rsidRDefault="00CB59E2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1</w:t>
            </w:r>
          </w:p>
        </w:tc>
        <w:tc>
          <w:tcPr>
            <w:tcW w:w="853" w:type="dxa"/>
            <w:vAlign w:val="center"/>
          </w:tcPr>
          <w:p w14:paraId="1F2694A5" w14:textId="357D3D42" w:rsidR="00726ECB" w:rsidRPr="004F67D5" w:rsidRDefault="00BE3481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53" w:type="dxa"/>
            <w:vAlign w:val="center"/>
          </w:tcPr>
          <w:p w14:paraId="26213577" w14:textId="205F6708" w:rsidR="00726ECB" w:rsidRPr="004F67D5" w:rsidRDefault="00BE3481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57" w:type="dxa"/>
            <w:vAlign w:val="center"/>
          </w:tcPr>
          <w:p w14:paraId="630CE08F" w14:textId="24836072" w:rsidR="00726ECB" w:rsidRPr="004F67D5" w:rsidRDefault="00BE3481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3</w:t>
            </w:r>
          </w:p>
        </w:tc>
        <w:tc>
          <w:tcPr>
            <w:tcW w:w="928" w:type="dxa"/>
            <w:vAlign w:val="center"/>
          </w:tcPr>
          <w:p w14:paraId="000FAEFC" w14:textId="0B23D9D2" w:rsidR="00726ECB" w:rsidRPr="004F67D5" w:rsidRDefault="00A52178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60" w:type="dxa"/>
            <w:vAlign w:val="center"/>
          </w:tcPr>
          <w:p w14:paraId="74B8B5A3" w14:textId="64ED7DC3" w:rsidR="00726ECB" w:rsidRPr="004F67D5" w:rsidRDefault="00531102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1</w:t>
            </w:r>
          </w:p>
        </w:tc>
        <w:tc>
          <w:tcPr>
            <w:tcW w:w="854" w:type="dxa"/>
            <w:vAlign w:val="center"/>
          </w:tcPr>
          <w:p w14:paraId="6D1D21FA" w14:textId="6E7EC1BA" w:rsidR="00726ECB" w:rsidRPr="004F67D5" w:rsidRDefault="0019549D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979" w:type="dxa"/>
            <w:vAlign w:val="center"/>
          </w:tcPr>
          <w:p w14:paraId="11AD73BA" w14:textId="566BD1AD" w:rsidR="00726ECB" w:rsidRPr="004F67D5" w:rsidRDefault="006B4782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2</w:t>
            </w:r>
          </w:p>
        </w:tc>
        <w:tc>
          <w:tcPr>
            <w:tcW w:w="863" w:type="dxa"/>
            <w:vAlign w:val="center"/>
          </w:tcPr>
          <w:p w14:paraId="463D5C72" w14:textId="00D12C85" w:rsidR="00726ECB" w:rsidRPr="004F67D5" w:rsidRDefault="00D31447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64" w:type="dxa"/>
            <w:vAlign w:val="center"/>
          </w:tcPr>
          <w:p w14:paraId="3B104BE5" w14:textId="5D1348BE" w:rsidR="00726ECB" w:rsidRPr="004F67D5" w:rsidRDefault="0003723C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60" w:type="dxa"/>
            <w:vAlign w:val="center"/>
          </w:tcPr>
          <w:p w14:paraId="7B3C58CB" w14:textId="1DF99011" w:rsidR="00726ECB" w:rsidRPr="004F67D5" w:rsidRDefault="00372C5B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66" w:type="dxa"/>
            <w:vAlign w:val="center"/>
          </w:tcPr>
          <w:p w14:paraId="55276452" w14:textId="0B1D6F54" w:rsidR="00726ECB" w:rsidRPr="004F67D5" w:rsidRDefault="00925D57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2</w:t>
            </w:r>
          </w:p>
        </w:tc>
        <w:tc>
          <w:tcPr>
            <w:tcW w:w="857" w:type="dxa"/>
            <w:vAlign w:val="center"/>
          </w:tcPr>
          <w:p w14:paraId="6340924D" w14:textId="13FE5BFF" w:rsidR="00726ECB" w:rsidRPr="004F67D5" w:rsidRDefault="00097F7F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68" w:type="dxa"/>
            <w:vAlign w:val="center"/>
          </w:tcPr>
          <w:p w14:paraId="3F397F1F" w14:textId="6E4CDE00" w:rsidR="00726ECB" w:rsidRPr="004F67D5" w:rsidRDefault="00097F7F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49" w:type="dxa"/>
            <w:vAlign w:val="center"/>
          </w:tcPr>
          <w:p w14:paraId="1BCE985D" w14:textId="3299CCEC" w:rsidR="00726ECB" w:rsidRPr="004F67D5" w:rsidRDefault="004C1BC9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47" w:type="dxa"/>
            <w:vAlign w:val="center"/>
          </w:tcPr>
          <w:p w14:paraId="5FB7E1EE" w14:textId="767D60E3" w:rsidR="00726ECB" w:rsidRPr="004F67D5" w:rsidRDefault="0003723C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1</w:t>
            </w:r>
            <w:r w:rsidR="00372C5B" w:rsidRPr="004F67D5">
              <w:rPr>
                <w:sz w:val="13"/>
                <w:szCs w:val="13"/>
              </w:rPr>
              <w:t>1</w:t>
            </w:r>
            <w:r w:rsidR="00210E40" w:rsidRPr="004F67D5">
              <w:rPr>
                <w:sz w:val="13"/>
                <w:szCs w:val="13"/>
              </w:rPr>
              <w:t xml:space="preserve"> (</w:t>
            </w:r>
            <w:r w:rsidRPr="004F67D5">
              <w:rPr>
                <w:sz w:val="13"/>
                <w:szCs w:val="13"/>
              </w:rPr>
              <w:t>3</w:t>
            </w:r>
            <w:r w:rsidR="00372C5B" w:rsidRPr="004F67D5">
              <w:rPr>
                <w:sz w:val="13"/>
                <w:szCs w:val="13"/>
              </w:rPr>
              <w:t>1</w:t>
            </w:r>
            <w:r w:rsidR="00210E40" w:rsidRPr="004F67D5">
              <w:rPr>
                <w:sz w:val="13"/>
                <w:szCs w:val="13"/>
              </w:rPr>
              <w:t>%)</w:t>
            </w:r>
          </w:p>
        </w:tc>
      </w:tr>
      <w:tr w:rsidR="00726ECB" w:rsidRPr="004F67D5" w14:paraId="198A1A05" w14:textId="77777777" w:rsidTr="00726ECB">
        <w:trPr>
          <w:trHeight w:val="520"/>
        </w:trPr>
        <w:tc>
          <w:tcPr>
            <w:tcW w:w="850" w:type="dxa"/>
            <w:vAlign w:val="center"/>
          </w:tcPr>
          <w:p w14:paraId="7687FBBF" w14:textId="108EA25B" w:rsidR="00726ECB" w:rsidRPr="004F67D5" w:rsidRDefault="0003723C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Li 2022</w:t>
            </w:r>
          </w:p>
        </w:tc>
        <w:tc>
          <w:tcPr>
            <w:tcW w:w="858" w:type="dxa"/>
            <w:vAlign w:val="center"/>
          </w:tcPr>
          <w:p w14:paraId="59D1BDF4" w14:textId="4D9A7BFE" w:rsidR="00726ECB" w:rsidRPr="004F67D5" w:rsidRDefault="00CB59E2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2</w:t>
            </w:r>
          </w:p>
        </w:tc>
        <w:tc>
          <w:tcPr>
            <w:tcW w:w="860" w:type="dxa"/>
            <w:vAlign w:val="center"/>
          </w:tcPr>
          <w:p w14:paraId="5E712550" w14:textId="3A6C0235" w:rsidR="00726ECB" w:rsidRPr="004F67D5" w:rsidRDefault="00CB59E2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1</w:t>
            </w:r>
          </w:p>
        </w:tc>
        <w:tc>
          <w:tcPr>
            <w:tcW w:w="853" w:type="dxa"/>
            <w:vAlign w:val="center"/>
          </w:tcPr>
          <w:p w14:paraId="35B14894" w14:textId="20A3EB50" w:rsidR="00726ECB" w:rsidRPr="004F67D5" w:rsidRDefault="00BE3481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53" w:type="dxa"/>
            <w:vAlign w:val="center"/>
          </w:tcPr>
          <w:p w14:paraId="6D3A196C" w14:textId="07006265" w:rsidR="00726ECB" w:rsidRPr="004F67D5" w:rsidRDefault="00BE3481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57" w:type="dxa"/>
            <w:vAlign w:val="center"/>
          </w:tcPr>
          <w:p w14:paraId="68EE4542" w14:textId="5F17B361" w:rsidR="00726ECB" w:rsidRPr="004F67D5" w:rsidRDefault="00BE3481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1</w:t>
            </w:r>
          </w:p>
        </w:tc>
        <w:tc>
          <w:tcPr>
            <w:tcW w:w="928" w:type="dxa"/>
            <w:vAlign w:val="center"/>
          </w:tcPr>
          <w:p w14:paraId="17E3ED17" w14:textId="7967F29A" w:rsidR="00726ECB" w:rsidRPr="004F67D5" w:rsidRDefault="00A52178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60" w:type="dxa"/>
            <w:vAlign w:val="center"/>
          </w:tcPr>
          <w:p w14:paraId="1E0B455A" w14:textId="0ED5D425" w:rsidR="00726ECB" w:rsidRPr="004F67D5" w:rsidRDefault="00531102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1</w:t>
            </w:r>
          </w:p>
        </w:tc>
        <w:tc>
          <w:tcPr>
            <w:tcW w:w="854" w:type="dxa"/>
            <w:vAlign w:val="center"/>
          </w:tcPr>
          <w:p w14:paraId="317057CD" w14:textId="0FDAFDFA" w:rsidR="00726ECB" w:rsidRPr="004F67D5" w:rsidRDefault="0019549D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979" w:type="dxa"/>
            <w:vAlign w:val="center"/>
          </w:tcPr>
          <w:p w14:paraId="3DE51F9A" w14:textId="6D16E24B" w:rsidR="00726ECB" w:rsidRPr="004F67D5" w:rsidRDefault="006B4782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63" w:type="dxa"/>
            <w:vAlign w:val="center"/>
          </w:tcPr>
          <w:p w14:paraId="19FA1F67" w14:textId="73A5A8BB" w:rsidR="00726ECB" w:rsidRPr="004F67D5" w:rsidRDefault="00D31447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64" w:type="dxa"/>
            <w:vAlign w:val="center"/>
          </w:tcPr>
          <w:p w14:paraId="2B937EB2" w14:textId="0DCEAB1C" w:rsidR="00726ECB" w:rsidRPr="004F67D5" w:rsidRDefault="00D31447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60" w:type="dxa"/>
            <w:vAlign w:val="center"/>
          </w:tcPr>
          <w:p w14:paraId="5470490E" w14:textId="53843407" w:rsidR="00726ECB" w:rsidRPr="004F67D5" w:rsidRDefault="00925D57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2</w:t>
            </w:r>
          </w:p>
        </w:tc>
        <w:tc>
          <w:tcPr>
            <w:tcW w:w="866" w:type="dxa"/>
            <w:vAlign w:val="center"/>
          </w:tcPr>
          <w:p w14:paraId="72AF887B" w14:textId="616317BB" w:rsidR="00726ECB" w:rsidRPr="004F67D5" w:rsidRDefault="00925D57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57" w:type="dxa"/>
            <w:vAlign w:val="center"/>
          </w:tcPr>
          <w:p w14:paraId="5313D430" w14:textId="201C125E" w:rsidR="00726ECB" w:rsidRPr="004F67D5" w:rsidRDefault="00097F7F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68" w:type="dxa"/>
            <w:vAlign w:val="center"/>
          </w:tcPr>
          <w:p w14:paraId="3AC018DE" w14:textId="15ED94BF" w:rsidR="00726ECB" w:rsidRPr="004F67D5" w:rsidRDefault="00097F7F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49" w:type="dxa"/>
            <w:vAlign w:val="center"/>
          </w:tcPr>
          <w:p w14:paraId="7686D7E8" w14:textId="51573DFE" w:rsidR="00726ECB" w:rsidRPr="004F67D5" w:rsidRDefault="004C1BC9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47" w:type="dxa"/>
            <w:vAlign w:val="center"/>
          </w:tcPr>
          <w:p w14:paraId="2E15E8A0" w14:textId="6699BB1C" w:rsidR="00726ECB" w:rsidRPr="004F67D5" w:rsidRDefault="004C1BC9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7</w:t>
            </w:r>
            <w:r w:rsidR="00210E40" w:rsidRPr="004F67D5">
              <w:rPr>
                <w:sz w:val="13"/>
                <w:szCs w:val="13"/>
              </w:rPr>
              <w:t xml:space="preserve"> (19%)</w:t>
            </w:r>
          </w:p>
        </w:tc>
      </w:tr>
      <w:tr w:rsidR="00726ECB" w:rsidRPr="004F67D5" w14:paraId="79E43C8F" w14:textId="77777777" w:rsidTr="00726ECB">
        <w:trPr>
          <w:trHeight w:val="520"/>
        </w:trPr>
        <w:tc>
          <w:tcPr>
            <w:tcW w:w="850" w:type="dxa"/>
            <w:vAlign w:val="center"/>
          </w:tcPr>
          <w:p w14:paraId="6214E7C3" w14:textId="2E21B0F2" w:rsidR="00726ECB" w:rsidRPr="004F67D5" w:rsidRDefault="0003723C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Wang 2022</w:t>
            </w:r>
          </w:p>
        </w:tc>
        <w:tc>
          <w:tcPr>
            <w:tcW w:w="858" w:type="dxa"/>
            <w:vAlign w:val="center"/>
          </w:tcPr>
          <w:p w14:paraId="570C1BA6" w14:textId="6F0B500A" w:rsidR="00726ECB" w:rsidRPr="004F67D5" w:rsidRDefault="0003723C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2</w:t>
            </w:r>
          </w:p>
        </w:tc>
        <w:tc>
          <w:tcPr>
            <w:tcW w:w="860" w:type="dxa"/>
            <w:vAlign w:val="center"/>
          </w:tcPr>
          <w:p w14:paraId="068D9A28" w14:textId="5C9D7E6C" w:rsidR="00726ECB" w:rsidRPr="004F67D5" w:rsidRDefault="00CB59E2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1</w:t>
            </w:r>
          </w:p>
        </w:tc>
        <w:tc>
          <w:tcPr>
            <w:tcW w:w="853" w:type="dxa"/>
            <w:vAlign w:val="center"/>
          </w:tcPr>
          <w:p w14:paraId="015FA4C3" w14:textId="4B8729D6" w:rsidR="00726ECB" w:rsidRPr="004F67D5" w:rsidRDefault="00BE3481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53" w:type="dxa"/>
            <w:vAlign w:val="center"/>
          </w:tcPr>
          <w:p w14:paraId="4D40711B" w14:textId="34CB70EB" w:rsidR="00726ECB" w:rsidRPr="004F67D5" w:rsidRDefault="00BE3481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57" w:type="dxa"/>
            <w:vAlign w:val="center"/>
          </w:tcPr>
          <w:p w14:paraId="3C3FEF5A" w14:textId="2B497265" w:rsidR="00726ECB" w:rsidRPr="004F67D5" w:rsidRDefault="00BE3481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3</w:t>
            </w:r>
          </w:p>
        </w:tc>
        <w:tc>
          <w:tcPr>
            <w:tcW w:w="928" w:type="dxa"/>
            <w:vAlign w:val="center"/>
          </w:tcPr>
          <w:p w14:paraId="7BCE2D21" w14:textId="23D2E952" w:rsidR="00726ECB" w:rsidRPr="004F67D5" w:rsidRDefault="00A52178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60" w:type="dxa"/>
            <w:vAlign w:val="center"/>
          </w:tcPr>
          <w:p w14:paraId="2FA6383C" w14:textId="5696F598" w:rsidR="00726ECB" w:rsidRPr="004F67D5" w:rsidRDefault="00531102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1</w:t>
            </w:r>
          </w:p>
        </w:tc>
        <w:tc>
          <w:tcPr>
            <w:tcW w:w="854" w:type="dxa"/>
            <w:vAlign w:val="center"/>
          </w:tcPr>
          <w:p w14:paraId="16C82958" w14:textId="5F4E079B" w:rsidR="00726ECB" w:rsidRPr="004F67D5" w:rsidRDefault="0019549D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979" w:type="dxa"/>
            <w:vAlign w:val="center"/>
          </w:tcPr>
          <w:p w14:paraId="17E6DCC1" w14:textId="0157AE12" w:rsidR="00726ECB" w:rsidRPr="004F67D5" w:rsidRDefault="006B4782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2</w:t>
            </w:r>
          </w:p>
        </w:tc>
        <w:tc>
          <w:tcPr>
            <w:tcW w:w="863" w:type="dxa"/>
            <w:vAlign w:val="center"/>
          </w:tcPr>
          <w:p w14:paraId="0EAF8C0B" w14:textId="3546F38A" w:rsidR="00726ECB" w:rsidRPr="004F67D5" w:rsidRDefault="00D31447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64" w:type="dxa"/>
            <w:vAlign w:val="center"/>
          </w:tcPr>
          <w:p w14:paraId="7F9C30BF" w14:textId="4C871941" w:rsidR="00726ECB" w:rsidRPr="004F67D5" w:rsidRDefault="00D31447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60" w:type="dxa"/>
            <w:vAlign w:val="center"/>
          </w:tcPr>
          <w:p w14:paraId="26071CC7" w14:textId="61AA0B66" w:rsidR="00726ECB" w:rsidRPr="004F67D5" w:rsidRDefault="00925D57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2</w:t>
            </w:r>
          </w:p>
        </w:tc>
        <w:tc>
          <w:tcPr>
            <w:tcW w:w="866" w:type="dxa"/>
            <w:vAlign w:val="center"/>
          </w:tcPr>
          <w:p w14:paraId="79E7CED6" w14:textId="7472563B" w:rsidR="00726ECB" w:rsidRPr="004F67D5" w:rsidRDefault="00925D57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57" w:type="dxa"/>
            <w:vAlign w:val="center"/>
          </w:tcPr>
          <w:p w14:paraId="4CF6F20F" w14:textId="6FF9539F" w:rsidR="00726ECB" w:rsidRPr="004F67D5" w:rsidRDefault="00097F7F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68" w:type="dxa"/>
            <w:vAlign w:val="center"/>
          </w:tcPr>
          <w:p w14:paraId="38B10F47" w14:textId="567028D8" w:rsidR="00726ECB" w:rsidRPr="004F67D5" w:rsidRDefault="00097F7F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49" w:type="dxa"/>
            <w:vAlign w:val="center"/>
          </w:tcPr>
          <w:p w14:paraId="7BA3EADC" w14:textId="1AF22553" w:rsidR="00726ECB" w:rsidRPr="004F67D5" w:rsidRDefault="004C1BC9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47" w:type="dxa"/>
            <w:vAlign w:val="center"/>
          </w:tcPr>
          <w:p w14:paraId="5A75F27B" w14:textId="47A6C712" w:rsidR="00726ECB" w:rsidRPr="004F67D5" w:rsidRDefault="004C1BC9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1</w:t>
            </w:r>
            <w:r w:rsidR="0003723C" w:rsidRPr="004F67D5">
              <w:rPr>
                <w:sz w:val="13"/>
                <w:szCs w:val="13"/>
              </w:rPr>
              <w:t>1</w:t>
            </w:r>
            <w:r w:rsidR="00210E40" w:rsidRPr="004F67D5">
              <w:rPr>
                <w:sz w:val="13"/>
                <w:szCs w:val="13"/>
              </w:rPr>
              <w:t xml:space="preserve"> (</w:t>
            </w:r>
            <w:r w:rsidR="0003723C" w:rsidRPr="004F67D5">
              <w:rPr>
                <w:sz w:val="13"/>
                <w:szCs w:val="13"/>
              </w:rPr>
              <w:t>31</w:t>
            </w:r>
            <w:r w:rsidR="00210E40" w:rsidRPr="004F67D5">
              <w:rPr>
                <w:sz w:val="13"/>
                <w:szCs w:val="13"/>
              </w:rPr>
              <w:t>%)</w:t>
            </w:r>
          </w:p>
        </w:tc>
      </w:tr>
      <w:tr w:rsidR="00726ECB" w:rsidRPr="004F67D5" w14:paraId="663AF41E" w14:textId="77777777" w:rsidTr="00726ECB">
        <w:trPr>
          <w:trHeight w:val="566"/>
        </w:trPr>
        <w:tc>
          <w:tcPr>
            <w:tcW w:w="850" w:type="dxa"/>
            <w:vAlign w:val="center"/>
          </w:tcPr>
          <w:p w14:paraId="43F43F06" w14:textId="33119363" w:rsidR="00726ECB" w:rsidRPr="004F67D5" w:rsidRDefault="0003723C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Wei 2019</w:t>
            </w:r>
          </w:p>
        </w:tc>
        <w:tc>
          <w:tcPr>
            <w:tcW w:w="858" w:type="dxa"/>
            <w:vAlign w:val="center"/>
          </w:tcPr>
          <w:p w14:paraId="0C229370" w14:textId="4BFB387B" w:rsidR="00726ECB" w:rsidRPr="004F67D5" w:rsidRDefault="00CB59E2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2</w:t>
            </w:r>
          </w:p>
        </w:tc>
        <w:tc>
          <w:tcPr>
            <w:tcW w:w="860" w:type="dxa"/>
            <w:vAlign w:val="center"/>
          </w:tcPr>
          <w:p w14:paraId="257EE364" w14:textId="2107E6E7" w:rsidR="00726ECB" w:rsidRPr="004F67D5" w:rsidRDefault="00CB59E2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1</w:t>
            </w:r>
          </w:p>
        </w:tc>
        <w:tc>
          <w:tcPr>
            <w:tcW w:w="853" w:type="dxa"/>
            <w:vAlign w:val="center"/>
          </w:tcPr>
          <w:p w14:paraId="0FE6338C" w14:textId="1B5CE56A" w:rsidR="00726ECB" w:rsidRPr="004F67D5" w:rsidRDefault="00BE3481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53" w:type="dxa"/>
            <w:vAlign w:val="center"/>
          </w:tcPr>
          <w:p w14:paraId="0D542887" w14:textId="7BB7B1FF" w:rsidR="00726ECB" w:rsidRPr="004F67D5" w:rsidRDefault="00BE3481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57" w:type="dxa"/>
            <w:vAlign w:val="center"/>
          </w:tcPr>
          <w:p w14:paraId="70A36C07" w14:textId="3BB66495" w:rsidR="00726ECB" w:rsidRPr="004F67D5" w:rsidRDefault="00BE3481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3</w:t>
            </w:r>
          </w:p>
        </w:tc>
        <w:tc>
          <w:tcPr>
            <w:tcW w:w="928" w:type="dxa"/>
            <w:vAlign w:val="center"/>
          </w:tcPr>
          <w:p w14:paraId="48743018" w14:textId="6D4DAD80" w:rsidR="00726ECB" w:rsidRPr="004F67D5" w:rsidRDefault="00A52178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60" w:type="dxa"/>
            <w:vAlign w:val="center"/>
          </w:tcPr>
          <w:p w14:paraId="2C65E3C2" w14:textId="78589B03" w:rsidR="00726ECB" w:rsidRPr="004F67D5" w:rsidRDefault="00531102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1</w:t>
            </w:r>
          </w:p>
        </w:tc>
        <w:tc>
          <w:tcPr>
            <w:tcW w:w="854" w:type="dxa"/>
            <w:vAlign w:val="center"/>
          </w:tcPr>
          <w:p w14:paraId="5BDF578D" w14:textId="4F86B075" w:rsidR="00726ECB" w:rsidRPr="004F67D5" w:rsidRDefault="0019549D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979" w:type="dxa"/>
            <w:vAlign w:val="center"/>
          </w:tcPr>
          <w:p w14:paraId="222EA067" w14:textId="1BBDA250" w:rsidR="00726ECB" w:rsidRPr="004F67D5" w:rsidRDefault="006B4782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2</w:t>
            </w:r>
          </w:p>
        </w:tc>
        <w:tc>
          <w:tcPr>
            <w:tcW w:w="863" w:type="dxa"/>
            <w:vAlign w:val="center"/>
          </w:tcPr>
          <w:p w14:paraId="71CC63A2" w14:textId="7DF9BFD5" w:rsidR="00726ECB" w:rsidRPr="004F67D5" w:rsidRDefault="00D31447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64" w:type="dxa"/>
            <w:vAlign w:val="center"/>
          </w:tcPr>
          <w:p w14:paraId="49174459" w14:textId="75E0A269" w:rsidR="00726ECB" w:rsidRPr="004F67D5" w:rsidRDefault="00D31447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60" w:type="dxa"/>
            <w:vAlign w:val="center"/>
          </w:tcPr>
          <w:p w14:paraId="1CA5E5F9" w14:textId="6A693884" w:rsidR="00726ECB" w:rsidRPr="004F67D5" w:rsidRDefault="00925D57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2</w:t>
            </w:r>
          </w:p>
        </w:tc>
        <w:tc>
          <w:tcPr>
            <w:tcW w:w="866" w:type="dxa"/>
            <w:vAlign w:val="center"/>
          </w:tcPr>
          <w:p w14:paraId="23743A8E" w14:textId="6C903C9D" w:rsidR="00726ECB" w:rsidRPr="004F67D5" w:rsidRDefault="00925D57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57" w:type="dxa"/>
            <w:vAlign w:val="center"/>
          </w:tcPr>
          <w:p w14:paraId="3CF71CCC" w14:textId="4B09F2CC" w:rsidR="00726ECB" w:rsidRPr="004F67D5" w:rsidRDefault="00097F7F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68" w:type="dxa"/>
            <w:vAlign w:val="center"/>
          </w:tcPr>
          <w:p w14:paraId="6F189553" w14:textId="27DBCEEC" w:rsidR="00726ECB" w:rsidRPr="004F67D5" w:rsidRDefault="00097F7F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49" w:type="dxa"/>
            <w:vAlign w:val="center"/>
          </w:tcPr>
          <w:p w14:paraId="1D257B7A" w14:textId="568E91C8" w:rsidR="00726ECB" w:rsidRPr="004F67D5" w:rsidRDefault="004C1BC9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47" w:type="dxa"/>
            <w:vAlign w:val="center"/>
          </w:tcPr>
          <w:p w14:paraId="41FEC792" w14:textId="3BCD75F4" w:rsidR="00726ECB" w:rsidRPr="004F67D5" w:rsidRDefault="004C1BC9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11</w:t>
            </w:r>
            <w:r w:rsidR="00210E40" w:rsidRPr="004F67D5">
              <w:rPr>
                <w:sz w:val="13"/>
                <w:szCs w:val="13"/>
              </w:rPr>
              <w:t xml:space="preserve"> (31%)</w:t>
            </w:r>
          </w:p>
        </w:tc>
      </w:tr>
      <w:tr w:rsidR="00726ECB" w:rsidRPr="004F67D5" w14:paraId="689FF157" w14:textId="77777777" w:rsidTr="00726ECB">
        <w:trPr>
          <w:trHeight w:val="520"/>
        </w:trPr>
        <w:tc>
          <w:tcPr>
            <w:tcW w:w="850" w:type="dxa"/>
            <w:vAlign w:val="center"/>
          </w:tcPr>
          <w:p w14:paraId="7EB4190F" w14:textId="1C7EA4D6" w:rsidR="00726ECB" w:rsidRPr="004F67D5" w:rsidRDefault="0003723C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Wu 2022</w:t>
            </w:r>
          </w:p>
        </w:tc>
        <w:tc>
          <w:tcPr>
            <w:tcW w:w="858" w:type="dxa"/>
            <w:vAlign w:val="center"/>
          </w:tcPr>
          <w:p w14:paraId="5E323F72" w14:textId="05152BB7" w:rsidR="00726ECB" w:rsidRPr="004F67D5" w:rsidRDefault="00CB59E2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2</w:t>
            </w:r>
          </w:p>
        </w:tc>
        <w:tc>
          <w:tcPr>
            <w:tcW w:w="860" w:type="dxa"/>
            <w:vAlign w:val="center"/>
          </w:tcPr>
          <w:p w14:paraId="48B8E0F0" w14:textId="4731F473" w:rsidR="00726ECB" w:rsidRPr="004F67D5" w:rsidRDefault="00CB59E2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1</w:t>
            </w:r>
          </w:p>
        </w:tc>
        <w:tc>
          <w:tcPr>
            <w:tcW w:w="853" w:type="dxa"/>
            <w:vAlign w:val="center"/>
          </w:tcPr>
          <w:p w14:paraId="779A3FEF" w14:textId="55D9D1D9" w:rsidR="00726ECB" w:rsidRPr="004F67D5" w:rsidRDefault="00BE3481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53" w:type="dxa"/>
            <w:vAlign w:val="center"/>
          </w:tcPr>
          <w:p w14:paraId="7393B17A" w14:textId="5134808B" w:rsidR="00726ECB" w:rsidRPr="004F67D5" w:rsidRDefault="00BE3481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57" w:type="dxa"/>
            <w:vAlign w:val="center"/>
          </w:tcPr>
          <w:p w14:paraId="040C86B1" w14:textId="5F3D8470" w:rsidR="00726ECB" w:rsidRPr="004F67D5" w:rsidRDefault="00BE3481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3</w:t>
            </w:r>
          </w:p>
        </w:tc>
        <w:tc>
          <w:tcPr>
            <w:tcW w:w="928" w:type="dxa"/>
            <w:vAlign w:val="center"/>
          </w:tcPr>
          <w:p w14:paraId="6F97E108" w14:textId="580608FA" w:rsidR="00726ECB" w:rsidRPr="004F67D5" w:rsidRDefault="00A52178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60" w:type="dxa"/>
            <w:vAlign w:val="center"/>
          </w:tcPr>
          <w:p w14:paraId="30A0DA9B" w14:textId="244F8E04" w:rsidR="00726ECB" w:rsidRPr="004F67D5" w:rsidRDefault="0019549D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1</w:t>
            </w:r>
          </w:p>
        </w:tc>
        <w:tc>
          <w:tcPr>
            <w:tcW w:w="854" w:type="dxa"/>
            <w:vAlign w:val="center"/>
          </w:tcPr>
          <w:p w14:paraId="25EF38F6" w14:textId="7D2C4899" w:rsidR="00726ECB" w:rsidRPr="004F67D5" w:rsidRDefault="0019549D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979" w:type="dxa"/>
            <w:vAlign w:val="center"/>
          </w:tcPr>
          <w:p w14:paraId="6569083C" w14:textId="55088C43" w:rsidR="00726ECB" w:rsidRPr="004F67D5" w:rsidRDefault="006B4782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2</w:t>
            </w:r>
          </w:p>
        </w:tc>
        <w:tc>
          <w:tcPr>
            <w:tcW w:w="863" w:type="dxa"/>
            <w:vAlign w:val="center"/>
          </w:tcPr>
          <w:p w14:paraId="096DE1F5" w14:textId="71415240" w:rsidR="00726ECB" w:rsidRPr="004F67D5" w:rsidRDefault="00D31447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64" w:type="dxa"/>
            <w:vAlign w:val="center"/>
          </w:tcPr>
          <w:p w14:paraId="578226A8" w14:textId="45C38124" w:rsidR="00726ECB" w:rsidRPr="004F67D5" w:rsidRDefault="00D31447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60" w:type="dxa"/>
            <w:vAlign w:val="center"/>
          </w:tcPr>
          <w:p w14:paraId="3711CCC7" w14:textId="3E8AB5B2" w:rsidR="00726ECB" w:rsidRPr="004F67D5" w:rsidRDefault="00925D57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2</w:t>
            </w:r>
          </w:p>
        </w:tc>
        <w:tc>
          <w:tcPr>
            <w:tcW w:w="866" w:type="dxa"/>
            <w:vAlign w:val="center"/>
          </w:tcPr>
          <w:p w14:paraId="40E9CEA7" w14:textId="03449700" w:rsidR="00726ECB" w:rsidRPr="004F67D5" w:rsidRDefault="00925D57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2</w:t>
            </w:r>
          </w:p>
        </w:tc>
        <w:tc>
          <w:tcPr>
            <w:tcW w:w="857" w:type="dxa"/>
            <w:vAlign w:val="center"/>
          </w:tcPr>
          <w:p w14:paraId="64A9A6C5" w14:textId="57B455A6" w:rsidR="00726ECB" w:rsidRPr="004F67D5" w:rsidRDefault="00097F7F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68" w:type="dxa"/>
            <w:vAlign w:val="center"/>
          </w:tcPr>
          <w:p w14:paraId="5B6FC60E" w14:textId="369DEF27" w:rsidR="00726ECB" w:rsidRPr="004F67D5" w:rsidRDefault="00097F7F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49" w:type="dxa"/>
            <w:vAlign w:val="center"/>
          </w:tcPr>
          <w:p w14:paraId="6A0DF5E7" w14:textId="367B7B13" w:rsidR="00726ECB" w:rsidRPr="004F67D5" w:rsidRDefault="004C1BC9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0</w:t>
            </w:r>
          </w:p>
        </w:tc>
        <w:tc>
          <w:tcPr>
            <w:tcW w:w="847" w:type="dxa"/>
            <w:vAlign w:val="center"/>
          </w:tcPr>
          <w:p w14:paraId="349F918F" w14:textId="7D230E91" w:rsidR="00726ECB" w:rsidRPr="004F67D5" w:rsidRDefault="004C1BC9" w:rsidP="00726ECB">
            <w:pPr>
              <w:jc w:val="center"/>
              <w:rPr>
                <w:sz w:val="13"/>
                <w:szCs w:val="13"/>
              </w:rPr>
            </w:pPr>
            <w:r w:rsidRPr="004F67D5">
              <w:rPr>
                <w:sz w:val="13"/>
                <w:szCs w:val="13"/>
              </w:rPr>
              <w:t>13</w:t>
            </w:r>
            <w:r w:rsidR="00210E40" w:rsidRPr="004F67D5">
              <w:rPr>
                <w:sz w:val="13"/>
                <w:szCs w:val="13"/>
              </w:rPr>
              <w:t xml:space="preserve"> (36%)</w:t>
            </w:r>
          </w:p>
        </w:tc>
      </w:tr>
    </w:tbl>
    <w:p w14:paraId="607E98D0" w14:textId="48F3719A" w:rsidR="0032647A" w:rsidRPr="004F67D5" w:rsidRDefault="0032647A" w:rsidP="0032647A">
      <w:pPr>
        <w:rPr>
          <w:rFonts w:ascii="TimesNewRomanPS-BoldMT" w:hAnsi="TimesNewRomanPS-BoldMT"/>
          <w:color w:val="000000"/>
          <w:sz w:val="22"/>
        </w:rPr>
      </w:pPr>
      <w:r w:rsidRPr="004F67D5">
        <w:rPr>
          <w:rFonts w:ascii="TimesNewRomanPS-BoldMT" w:hAnsi="TimesNewRomanPS-BoldMT"/>
          <w:b/>
          <w:bCs/>
          <w:color w:val="000000"/>
          <w:sz w:val="22"/>
        </w:rPr>
        <w:t>Supplementary material S</w:t>
      </w:r>
      <w:r w:rsidR="00C62738" w:rsidRPr="004F67D5">
        <w:rPr>
          <w:rFonts w:ascii="TimesNewRomanPS-BoldMT" w:hAnsi="TimesNewRomanPS-BoldMT"/>
          <w:b/>
          <w:bCs/>
          <w:color w:val="000000"/>
          <w:sz w:val="22"/>
        </w:rPr>
        <w:t>4</w:t>
      </w:r>
      <w:r w:rsidRPr="004F67D5">
        <w:rPr>
          <w:rFonts w:ascii="TimesNewRomanPS-BoldMT" w:hAnsi="TimesNewRomanPS-BoldMT"/>
          <w:b/>
          <w:bCs/>
          <w:color w:val="000000"/>
          <w:sz w:val="22"/>
        </w:rPr>
        <w:t xml:space="preserve">: </w:t>
      </w:r>
      <w:r w:rsidRPr="004F67D5">
        <w:rPr>
          <w:rFonts w:ascii="TimesNewRomanPS-BoldMT" w:hAnsi="TimesNewRomanPS-BoldMT"/>
          <w:color w:val="000000"/>
          <w:sz w:val="22"/>
        </w:rPr>
        <w:t>Methodological quality assessment of each study by the RQS tool</w:t>
      </w:r>
    </w:p>
    <w:p w14:paraId="7131F7BE" w14:textId="77777777" w:rsidR="00726ECB" w:rsidRPr="004F67D5" w:rsidRDefault="00726ECB" w:rsidP="00726ECB"/>
    <w:p w14:paraId="2E89FD32" w14:textId="77777777" w:rsidR="00726ECB" w:rsidRPr="004F67D5" w:rsidRDefault="00726ECB" w:rsidP="00726ECB"/>
    <w:tbl>
      <w:tblPr>
        <w:tblStyle w:val="PlainTable4"/>
        <w:tblpPr w:leftFromText="180" w:rightFromText="180" w:vertAnchor="text" w:horzAnchor="margin" w:tblpY="-18"/>
        <w:tblW w:w="5000" w:type="pct"/>
        <w:tblLook w:val="04A0" w:firstRow="1" w:lastRow="0" w:firstColumn="1" w:lastColumn="0" w:noHBand="0" w:noVBand="1"/>
      </w:tblPr>
      <w:tblGrid>
        <w:gridCol w:w="2218"/>
        <w:gridCol w:w="1488"/>
        <w:gridCol w:w="1608"/>
        <w:gridCol w:w="1653"/>
        <w:gridCol w:w="2493"/>
        <w:gridCol w:w="1488"/>
        <w:gridCol w:w="1362"/>
        <w:gridCol w:w="1650"/>
      </w:tblGrid>
      <w:tr w:rsidR="0068474E" w:rsidRPr="004F67D5" w14:paraId="13CADF51" w14:textId="77777777" w:rsidTr="006847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6BD493DF" w14:textId="77777777" w:rsidR="0068474E" w:rsidRPr="004F67D5" w:rsidRDefault="0068474E" w:rsidP="0068474E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2" w:name="_Hlk104849318"/>
          </w:p>
        </w:tc>
        <w:tc>
          <w:tcPr>
            <w:tcW w:w="533" w:type="pct"/>
          </w:tcPr>
          <w:p w14:paraId="5539C22E" w14:textId="77777777" w:rsidR="0068474E" w:rsidRPr="004F67D5" w:rsidRDefault="0068474E" w:rsidP="0068474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eastAsia="SimSun" w:hAnsi="Times New Roman" w:cs="Times New Roman"/>
                <w:kern w:val="0"/>
                <w:szCs w:val="21"/>
              </w:rPr>
              <w:t>Risk of Bias</w:t>
            </w:r>
          </w:p>
        </w:tc>
        <w:tc>
          <w:tcPr>
            <w:tcW w:w="576" w:type="pct"/>
          </w:tcPr>
          <w:p w14:paraId="23DB3568" w14:textId="77777777" w:rsidR="0068474E" w:rsidRPr="004F67D5" w:rsidRDefault="0068474E" w:rsidP="0068474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92" w:type="pct"/>
          </w:tcPr>
          <w:p w14:paraId="2B9C9054" w14:textId="77777777" w:rsidR="0068474E" w:rsidRPr="004F67D5" w:rsidRDefault="0068474E" w:rsidP="0068474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93" w:type="pct"/>
          </w:tcPr>
          <w:p w14:paraId="3059AD2D" w14:textId="77777777" w:rsidR="0068474E" w:rsidRPr="004F67D5" w:rsidRDefault="0068474E" w:rsidP="0068474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12" w:type="pct"/>
            <w:gridSpan w:val="3"/>
          </w:tcPr>
          <w:p w14:paraId="7B5555D6" w14:textId="77777777" w:rsidR="0068474E" w:rsidRPr="004F67D5" w:rsidRDefault="0068474E" w:rsidP="0068474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eastAsia="SimSun" w:hAnsi="Times New Roman" w:cs="Times New Roman"/>
                <w:kern w:val="0"/>
                <w:szCs w:val="21"/>
              </w:rPr>
              <w:t>Applicability Concerns</w:t>
            </w:r>
          </w:p>
        </w:tc>
      </w:tr>
      <w:tr w:rsidR="0068474E" w:rsidRPr="004F67D5" w14:paraId="06C0AF6B" w14:textId="77777777" w:rsidTr="00684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68E5E18B" w14:textId="77777777" w:rsidR="0068474E" w:rsidRPr="004F67D5" w:rsidRDefault="0068474E" w:rsidP="0068474E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eastAsia="SimSun" w:hAnsi="Times New Roman" w:cs="Times New Roman"/>
                <w:kern w:val="0"/>
                <w:szCs w:val="21"/>
              </w:rPr>
              <w:t>Study ID</w:t>
            </w:r>
          </w:p>
        </w:tc>
        <w:tc>
          <w:tcPr>
            <w:tcW w:w="533" w:type="pct"/>
          </w:tcPr>
          <w:p w14:paraId="560A7766" w14:textId="77777777" w:rsidR="0068474E" w:rsidRPr="004F67D5" w:rsidRDefault="0068474E" w:rsidP="00684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atient </w:t>
            </w:r>
          </w:p>
          <w:p w14:paraId="6A935F17" w14:textId="77777777" w:rsidR="0068474E" w:rsidRPr="004F67D5" w:rsidRDefault="0068474E" w:rsidP="00684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eastAsia="SimSun" w:hAnsi="Times New Roman" w:cs="Times New Roman"/>
                <w:kern w:val="0"/>
                <w:szCs w:val="21"/>
              </w:rPr>
              <w:t>selection</w:t>
            </w:r>
          </w:p>
        </w:tc>
        <w:tc>
          <w:tcPr>
            <w:tcW w:w="576" w:type="pct"/>
          </w:tcPr>
          <w:p w14:paraId="32B3E9CC" w14:textId="77777777" w:rsidR="0068474E" w:rsidRPr="004F67D5" w:rsidRDefault="0068474E" w:rsidP="00684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Index test</w:t>
            </w:r>
          </w:p>
        </w:tc>
        <w:tc>
          <w:tcPr>
            <w:tcW w:w="592" w:type="pct"/>
          </w:tcPr>
          <w:p w14:paraId="3B1CF4ED" w14:textId="77777777" w:rsidR="0068474E" w:rsidRPr="004F67D5" w:rsidRDefault="0068474E" w:rsidP="00684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Reference </w:t>
            </w:r>
          </w:p>
          <w:p w14:paraId="60ECFC51" w14:textId="77777777" w:rsidR="0068474E" w:rsidRPr="004F67D5" w:rsidRDefault="0068474E" w:rsidP="00684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eastAsia="SimSun" w:hAnsi="Times New Roman" w:cs="Times New Roman"/>
                <w:kern w:val="0"/>
                <w:szCs w:val="21"/>
              </w:rPr>
              <w:t>standard</w:t>
            </w:r>
          </w:p>
        </w:tc>
        <w:tc>
          <w:tcPr>
            <w:tcW w:w="893" w:type="pct"/>
          </w:tcPr>
          <w:p w14:paraId="7E988F8E" w14:textId="77777777" w:rsidR="0068474E" w:rsidRPr="004F67D5" w:rsidRDefault="0068474E" w:rsidP="00684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Flow and timing</w:t>
            </w:r>
          </w:p>
        </w:tc>
        <w:tc>
          <w:tcPr>
            <w:tcW w:w="533" w:type="pct"/>
          </w:tcPr>
          <w:p w14:paraId="3DC83C83" w14:textId="77777777" w:rsidR="0068474E" w:rsidRPr="004F67D5" w:rsidRDefault="0068474E" w:rsidP="00684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atient </w:t>
            </w:r>
          </w:p>
          <w:p w14:paraId="45C6463B" w14:textId="77777777" w:rsidR="0068474E" w:rsidRPr="004F67D5" w:rsidRDefault="0068474E" w:rsidP="00684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eastAsia="SimSun" w:hAnsi="Times New Roman" w:cs="Times New Roman"/>
                <w:kern w:val="0"/>
                <w:szCs w:val="21"/>
              </w:rPr>
              <w:t>selection</w:t>
            </w:r>
          </w:p>
        </w:tc>
        <w:tc>
          <w:tcPr>
            <w:tcW w:w="488" w:type="pct"/>
          </w:tcPr>
          <w:p w14:paraId="62811AB3" w14:textId="77777777" w:rsidR="0068474E" w:rsidRPr="004F67D5" w:rsidRDefault="0068474E" w:rsidP="00684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Index </w:t>
            </w:r>
          </w:p>
          <w:p w14:paraId="0DEA39FE" w14:textId="77777777" w:rsidR="0068474E" w:rsidRPr="004F67D5" w:rsidRDefault="0068474E" w:rsidP="00684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eastAsia="SimSun" w:hAnsi="Times New Roman" w:cs="Times New Roman"/>
                <w:kern w:val="0"/>
                <w:szCs w:val="21"/>
              </w:rPr>
              <w:t>test</w:t>
            </w:r>
          </w:p>
        </w:tc>
        <w:tc>
          <w:tcPr>
            <w:tcW w:w="591" w:type="pct"/>
          </w:tcPr>
          <w:p w14:paraId="6DBF8D80" w14:textId="77777777" w:rsidR="0068474E" w:rsidRPr="004F67D5" w:rsidRDefault="0068474E" w:rsidP="00684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Reference </w:t>
            </w:r>
          </w:p>
          <w:p w14:paraId="68A46B99" w14:textId="77777777" w:rsidR="0068474E" w:rsidRPr="004F67D5" w:rsidRDefault="0068474E" w:rsidP="00684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eastAsia="SimSun" w:hAnsi="Times New Roman" w:cs="Times New Roman"/>
                <w:kern w:val="0"/>
                <w:szCs w:val="21"/>
              </w:rPr>
              <w:t>standard</w:t>
            </w:r>
          </w:p>
        </w:tc>
      </w:tr>
      <w:tr w:rsidR="00EA7FF7" w:rsidRPr="004F67D5" w14:paraId="2FAB9076" w14:textId="77777777" w:rsidTr="0068474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Align w:val="center"/>
          </w:tcPr>
          <w:p w14:paraId="29163F64" w14:textId="43B5976C" w:rsidR="00EA7FF7" w:rsidRPr="004F67D5" w:rsidRDefault="00EA7FF7" w:rsidP="00EA7FF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F67D5">
              <w:rPr>
                <w:sz w:val="13"/>
                <w:szCs w:val="13"/>
              </w:rPr>
              <w:t>Chen 2021</w:t>
            </w:r>
          </w:p>
        </w:tc>
        <w:tc>
          <w:tcPr>
            <w:tcW w:w="533" w:type="pct"/>
          </w:tcPr>
          <w:p w14:paraId="558A968D" w14:textId="77777777" w:rsidR="00EA7FF7" w:rsidRPr="004F67D5" w:rsidRDefault="00EA7FF7" w:rsidP="00EA7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76" w:type="pct"/>
          </w:tcPr>
          <w:p w14:paraId="40BE740B" w14:textId="77777777" w:rsidR="00EA7FF7" w:rsidRPr="004F67D5" w:rsidRDefault="00EA7FF7" w:rsidP="00EA7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92" w:type="pct"/>
          </w:tcPr>
          <w:p w14:paraId="65769526" w14:textId="77777777" w:rsidR="00EA7FF7" w:rsidRPr="004F67D5" w:rsidRDefault="00EA7FF7" w:rsidP="00EA7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893" w:type="pct"/>
          </w:tcPr>
          <w:p w14:paraId="1144B3C4" w14:textId="77777777" w:rsidR="00EA7FF7" w:rsidRPr="004F67D5" w:rsidRDefault="00EA7FF7" w:rsidP="00EA7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33" w:type="pct"/>
          </w:tcPr>
          <w:p w14:paraId="13B11B55" w14:textId="77777777" w:rsidR="00EA7FF7" w:rsidRPr="004F67D5" w:rsidRDefault="00EA7FF7" w:rsidP="00EA7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88" w:type="pct"/>
          </w:tcPr>
          <w:p w14:paraId="0C72370B" w14:textId="77777777" w:rsidR="00EA7FF7" w:rsidRPr="004F67D5" w:rsidRDefault="00EA7FF7" w:rsidP="00EA7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91" w:type="pct"/>
          </w:tcPr>
          <w:p w14:paraId="14B64617" w14:textId="77777777" w:rsidR="00EA7FF7" w:rsidRPr="004F67D5" w:rsidRDefault="00EA7FF7" w:rsidP="00EA7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EA7FF7" w:rsidRPr="004F67D5" w14:paraId="20D25092" w14:textId="77777777" w:rsidTr="00684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Align w:val="center"/>
          </w:tcPr>
          <w:p w14:paraId="63D1C9DE" w14:textId="287ED936" w:rsidR="00EA7FF7" w:rsidRPr="004F67D5" w:rsidRDefault="00EA7FF7" w:rsidP="00EA7FF7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4F67D5">
              <w:rPr>
                <w:sz w:val="13"/>
                <w:szCs w:val="13"/>
              </w:rPr>
              <w:t>Li 2021</w:t>
            </w:r>
          </w:p>
        </w:tc>
        <w:tc>
          <w:tcPr>
            <w:tcW w:w="533" w:type="pct"/>
          </w:tcPr>
          <w:p w14:paraId="023A4309" w14:textId="77777777" w:rsidR="00EA7FF7" w:rsidRPr="004F67D5" w:rsidRDefault="00EA7FF7" w:rsidP="00EA7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76" w:type="pct"/>
          </w:tcPr>
          <w:p w14:paraId="102A6DA4" w14:textId="77777777" w:rsidR="00EA7FF7" w:rsidRPr="004F67D5" w:rsidRDefault="00EA7FF7" w:rsidP="00EA7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eastAsia="SimSun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592" w:type="pct"/>
          </w:tcPr>
          <w:p w14:paraId="46BCD6FD" w14:textId="77777777" w:rsidR="00EA7FF7" w:rsidRPr="004F67D5" w:rsidRDefault="00EA7FF7" w:rsidP="00EA7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893" w:type="pct"/>
          </w:tcPr>
          <w:p w14:paraId="55909168" w14:textId="77777777" w:rsidR="00EA7FF7" w:rsidRPr="004F67D5" w:rsidRDefault="00EA7FF7" w:rsidP="00EA7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33" w:type="pct"/>
          </w:tcPr>
          <w:p w14:paraId="26273965" w14:textId="77777777" w:rsidR="00EA7FF7" w:rsidRPr="004F67D5" w:rsidRDefault="00EA7FF7" w:rsidP="00EA7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88" w:type="pct"/>
          </w:tcPr>
          <w:p w14:paraId="49D19FC6" w14:textId="77777777" w:rsidR="00EA7FF7" w:rsidRPr="004F67D5" w:rsidRDefault="00EA7FF7" w:rsidP="00EA7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91" w:type="pct"/>
          </w:tcPr>
          <w:p w14:paraId="09EB3EBB" w14:textId="77777777" w:rsidR="00EA7FF7" w:rsidRPr="004F67D5" w:rsidRDefault="00EA7FF7" w:rsidP="00EA7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EA7FF7" w:rsidRPr="004F67D5" w14:paraId="4AA09BC2" w14:textId="77777777" w:rsidTr="0068474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Align w:val="center"/>
          </w:tcPr>
          <w:p w14:paraId="3F69B333" w14:textId="255FB154" w:rsidR="00EA7FF7" w:rsidRPr="004F67D5" w:rsidRDefault="00EA7FF7" w:rsidP="00EA7FF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F67D5">
              <w:rPr>
                <w:sz w:val="13"/>
                <w:szCs w:val="13"/>
              </w:rPr>
              <w:t>Li 2022</w:t>
            </w:r>
          </w:p>
        </w:tc>
        <w:tc>
          <w:tcPr>
            <w:tcW w:w="533" w:type="pct"/>
          </w:tcPr>
          <w:p w14:paraId="550C9447" w14:textId="77777777" w:rsidR="00EA7FF7" w:rsidRPr="004F67D5" w:rsidRDefault="00EA7FF7" w:rsidP="00EA7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76" w:type="pct"/>
          </w:tcPr>
          <w:p w14:paraId="5EA13F15" w14:textId="77777777" w:rsidR="00EA7FF7" w:rsidRPr="004F67D5" w:rsidRDefault="00EA7FF7" w:rsidP="00EA7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592" w:type="pct"/>
          </w:tcPr>
          <w:p w14:paraId="6AFDF9EB" w14:textId="77777777" w:rsidR="00EA7FF7" w:rsidRPr="004F67D5" w:rsidRDefault="00EA7FF7" w:rsidP="00EA7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893" w:type="pct"/>
          </w:tcPr>
          <w:p w14:paraId="2C699ECA" w14:textId="77777777" w:rsidR="00EA7FF7" w:rsidRPr="004F67D5" w:rsidRDefault="00EA7FF7" w:rsidP="00EA7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533" w:type="pct"/>
          </w:tcPr>
          <w:p w14:paraId="6AFD6CF1" w14:textId="77777777" w:rsidR="00EA7FF7" w:rsidRPr="004F67D5" w:rsidRDefault="00EA7FF7" w:rsidP="00EA7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88" w:type="pct"/>
          </w:tcPr>
          <w:p w14:paraId="17495749" w14:textId="77777777" w:rsidR="00EA7FF7" w:rsidRPr="004F67D5" w:rsidRDefault="00EA7FF7" w:rsidP="00EA7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91" w:type="pct"/>
          </w:tcPr>
          <w:p w14:paraId="73A63733" w14:textId="77777777" w:rsidR="00EA7FF7" w:rsidRPr="004F67D5" w:rsidRDefault="00EA7FF7" w:rsidP="00EA7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EA7FF7" w:rsidRPr="004F67D5" w14:paraId="00C717AB" w14:textId="77777777" w:rsidTr="00684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Align w:val="center"/>
          </w:tcPr>
          <w:p w14:paraId="0E84419D" w14:textId="6322ACA5" w:rsidR="00EA7FF7" w:rsidRPr="004F67D5" w:rsidRDefault="00EA7FF7" w:rsidP="00EA7FF7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4F67D5">
              <w:rPr>
                <w:sz w:val="13"/>
                <w:szCs w:val="13"/>
              </w:rPr>
              <w:t>Wang 2022</w:t>
            </w:r>
          </w:p>
        </w:tc>
        <w:tc>
          <w:tcPr>
            <w:tcW w:w="533" w:type="pct"/>
          </w:tcPr>
          <w:p w14:paraId="02D5D93D" w14:textId="77777777" w:rsidR="00EA7FF7" w:rsidRPr="004F67D5" w:rsidRDefault="00EA7FF7" w:rsidP="00EA7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76" w:type="pct"/>
          </w:tcPr>
          <w:p w14:paraId="60FBAB49" w14:textId="77777777" w:rsidR="00EA7FF7" w:rsidRPr="004F67D5" w:rsidRDefault="00EA7FF7" w:rsidP="00EA7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eastAsia="SimSun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592" w:type="pct"/>
          </w:tcPr>
          <w:p w14:paraId="31E6FD38" w14:textId="77777777" w:rsidR="00EA7FF7" w:rsidRPr="004F67D5" w:rsidRDefault="00EA7FF7" w:rsidP="00EA7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893" w:type="pct"/>
          </w:tcPr>
          <w:p w14:paraId="058D14D4" w14:textId="77777777" w:rsidR="00EA7FF7" w:rsidRPr="004F67D5" w:rsidRDefault="00EA7FF7" w:rsidP="00EA7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33" w:type="pct"/>
          </w:tcPr>
          <w:p w14:paraId="1064C76F" w14:textId="77777777" w:rsidR="00EA7FF7" w:rsidRPr="004F67D5" w:rsidRDefault="00EA7FF7" w:rsidP="00EA7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88" w:type="pct"/>
          </w:tcPr>
          <w:p w14:paraId="0543AC91" w14:textId="77777777" w:rsidR="00EA7FF7" w:rsidRPr="004F67D5" w:rsidRDefault="00EA7FF7" w:rsidP="00EA7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91" w:type="pct"/>
          </w:tcPr>
          <w:p w14:paraId="103FF5D8" w14:textId="77777777" w:rsidR="00EA7FF7" w:rsidRPr="004F67D5" w:rsidRDefault="00EA7FF7" w:rsidP="00EA7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EA7FF7" w:rsidRPr="004F67D5" w14:paraId="5071717C" w14:textId="77777777" w:rsidTr="0068474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Align w:val="center"/>
          </w:tcPr>
          <w:p w14:paraId="70E3B770" w14:textId="44461A92" w:rsidR="00EA7FF7" w:rsidRPr="004F67D5" w:rsidRDefault="00EA7FF7" w:rsidP="00EA7FF7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4F67D5">
              <w:rPr>
                <w:sz w:val="13"/>
                <w:szCs w:val="13"/>
              </w:rPr>
              <w:t>Wei 2019</w:t>
            </w:r>
          </w:p>
        </w:tc>
        <w:tc>
          <w:tcPr>
            <w:tcW w:w="533" w:type="pct"/>
          </w:tcPr>
          <w:p w14:paraId="6B0125FE" w14:textId="77777777" w:rsidR="00EA7FF7" w:rsidRPr="004F67D5" w:rsidRDefault="00EA7FF7" w:rsidP="00EA7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76" w:type="pct"/>
          </w:tcPr>
          <w:p w14:paraId="261B72A4" w14:textId="77777777" w:rsidR="00EA7FF7" w:rsidRPr="004F67D5" w:rsidRDefault="00EA7FF7" w:rsidP="00EA7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eastAsia="SimSun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592" w:type="pct"/>
          </w:tcPr>
          <w:p w14:paraId="0609D0AD" w14:textId="77777777" w:rsidR="00EA7FF7" w:rsidRPr="004F67D5" w:rsidRDefault="00EA7FF7" w:rsidP="00EA7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893" w:type="pct"/>
          </w:tcPr>
          <w:p w14:paraId="4197412F" w14:textId="77777777" w:rsidR="00EA7FF7" w:rsidRPr="004F67D5" w:rsidRDefault="00EA7FF7" w:rsidP="00EA7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33" w:type="pct"/>
          </w:tcPr>
          <w:p w14:paraId="62AC74B9" w14:textId="77777777" w:rsidR="00EA7FF7" w:rsidRPr="004F67D5" w:rsidRDefault="00EA7FF7" w:rsidP="00EA7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88" w:type="pct"/>
          </w:tcPr>
          <w:p w14:paraId="0D06D672" w14:textId="77777777" w:rsidR="00EA7FF7" w:rsidRPr="004F67D5" w:rsidRDefault="00EA7FF7" w:rsidP="00EA7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91" w:type="pct"/>
          </w:tcPr>
          <w:p w14:paraId="5A5D82D8" w14:textId="77777777" w:rsidR="00EA7FF7" w:rsidRPr="004F67D5" w:rsidRDefault="00EA7FF7" w:rsidP="00EA7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EA7FF7" w:rsidRPr="004F67D5" w14:paraId="41064074" w14:textId="77777777" w:rsidTr="00684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Align w:val="center"/>
          </w:tcPr>
          <w:p w14:paraId="2B1B73CC" w14:textId="50762AB4" w:rsidR="00EA7FF7" w:rsidRPr="004F67D5" w:rsidRDefault="00EA7FF7" w:rsidP="00EA7FF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F67D5">
              <w:rPr>
                <w:sz w:val="13"/>
                <w:szCs w:val="13"/>
              </w:rPr>
              <w:t>Wu 2022</w:t>
            </w:r>
          </w:p>
        </w:tc>
        <w:tc>
          <w:tcPr>
            <w:tcW w:w="533" w:type="pct"/>
          </w:tcPr>
          <w:p w14:paraId="5736131A" w14:textId="77777777" w:rsidR="00EA7FF7" w:rsidRPr="004F67D5" w:rsidRDefault="00EA7FF7" w:rsidP="00EA7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76" w:type="pct"/>
          </w:tcPr>
          <w:p w14:paraId="5087BCE9" w14:textId="77777777" w:rsidR="00EA7FF7" w:rsidRPr="004F67D5" w:rsidRDefault="00EA7FF7" w:rsidP="00EA7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92" w:type="pct"/>
          </w:tcPr>
          <w:p w14:paraId="02672924" w14:textId="77777777" w:rsidR="00EA7FF7" w:rsidRPr="004F67D5" w:rsidRDefault="00EA7FF7" w:rsidP="00EA7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893" w:type="pct"/>
          </w:tcPr>
          <w:p w14:paraId="4AA1EC2C" w14:textId="77777777" w:rsidR="00EA7FF7" w:rsidRPr="004F67D5" w:rsidRDefault="00EA7FF7" w:rsidP="00EA7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33" w:type="pct"/>
          </w:tcPr>
          <w:p w14:paraId="40EE2044" w14:textId="77777777" w:rsidR="00EA7FF7" w:rsidRPr="004F67D5" w:rsidRDefault="00EA7FF7" w:rsidP="00EA7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88" w:type="pct"/>
          </w:tcPr>
          <w:p w14:paraId="0A5897BD" w14:textId="77777777" w:rsidR="00EA7FF7" w:rsidRPr="004F67D5" w:rsidRDefault="00EA7FF7" w:rsidP="00EA7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91" w:type="pct"/>
          </w:tcPr>
          <w:p w14:paraId="03C1E8A2" w14:textId="77777777" w:rsidR="00EA7FF7" w:rsidRPr="004F67D5" w:rsidRDefault="00EA7FF7" w:rsidP="00EA7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</w:tbl>
    <w:bookmarkEnd w:id="2"/>
    <w:p w14:paraId="6C011858" w14:textId="1DBFF9A4" w:rsidR="0032647A" w:rsidRDefault="0032647A" w:rsidP="0032647A">
      <w:pPr>
        <w:rPr>
          <w:rFonts w:ascii="TimesNewRomanPS-BoldMT" w:hAnsi="TimesNewRomanPS-BoldMT"/>
          <w:b/>
          <w:bCs/>
          <w:color w:val="000000"/>
          <w:sz w:val="22"/>
        </w:rPr>
      </w:pPr>
      <w:r w:rsidRPr="004F67D5">
        <w:rPr>
          <w:rFonts w:ascii="TimesNewRomanPS-BoldMT" w:hAnsi="TimesNewRomanPS-BoldMT"/>
          <w:b/>
          <w:bCs/>
          <w:color w:val="000000"/>
          <w:sz w:val="22"/>
        </w:rPr>
        <w:t>Supplementary material S</w:t>
      </w:r>
      <w:r w:rsidR="00C62738" w:rsidRPr="004F67D5">
        <w:rPr>
          <w:rFonts w:ascii="TimesNewRomanPS-BoldMT" w:hAnsi="TimesNewRomanPS-BoldMT"/>
          <w:b/>
          <w:bCs/>
          <w:color w:val="000000"/>
          <w:sz w:val="22"/>
        </w:rPr>
        <w:t>5</w:t>
      </w:r>
      <w:r w:rsidRPr="004F67D5">
        <w:rPr>
          <w:rFonts w:ascii="TimesNewRomanPS-BoldMT" w:hAnsi="TimesNewRomanPS-BoldMT"/>
          <w:b/>
          <w:bCs/>
          <w:color w:val="000000"/>
          <w:sz w:val="22"/>
        </w:rPr>
        <w:t xml:space="preserve">: </w:t>
      </w:r>
      <w:r w:rsidRPr="004F67D5">
        <w:rPr>
          <w:rFonts w:ascii="TimesNewRomanPS-BoldMT" w:hAnsi="TimesNewRomanPS-BoldMT"/>
          <w:color w:val="000000"/>
          <w:sz w:val="22"/>
        </w:rPr>
        <w:t>Risk of bias and application concerns assessment of each study by the QUADAS-2 tool</w:t>
      </w:r>
      <w:bookmarkStart w:id="3" w:name="_GoBack"/>
      <w:bookmarkEnd w:id="3"/>
    </w:p>
    <w:p w14:paraId="0D9C82C1" w14:textId="77777777" w:rsidR="00726ECB" w:rsidRDefault="00726ECB" w:rsidP="00726ECB"/>
    <w:p w14:paraId="4850E979" w14:textId="77777777" w:rsidR="00726ECB" w:rsidRDefault="00726ECB" w:rsidP="00726ECB"/>
    <w:p w14:paraId="6319AC1C" w14:textId="77777777" w:rsidR="00726ECB" w:rsidRDefault="00726ECB" w:rsidP="00726ECB"/>
    <w:p w14:paraId="6AEC9040" w14:textId="77777777" w:rsidR="00726ECB" w:rsidRDefault="00726ECB" w:rsidP="00726ECB"/>
    <w:p w14:paraId="1066DE8A" w14:textId="77777777" w:rsidR="00726ECB" w:rsidRDefault="00726ECB" w:rsidP="00726ECB"/>
    <w:p w14:paraId="13FE61AF" w14:textId="77777777" w:rsidR="005F5B2C" w:rsidRPr="005F5B2C" w:rsidRDefault="005F5B2C">
      <w:pPr>
        <w:rPr>
          <w:b/>
          <w:bCs/>
        </w:rPr>
      </w:pPr>
    </w:p>
    <w:sectPr w:rsidR="005F5B2C" w:rsidRPr="005F5B2C" w:rsidSect="004F67D5">
      <w:type w:val="continuous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B2C"/>
    <w:rsid w:val="0003723C"/>
    <w:rsid w:val="0004184D"/>
    <w:rsid w:val="00075140"/>
    <w:rsid w:val="00097F7F"/>
    <w:rsid w:val="000B7CF9"/>
    <w:rsid w:val="0019549D"/>
    <w:rsid w:val="001D580F"/>
    <w:rsid w:val="00210E40"/>
    <w:rsid w:val="002B3E19"/>
    <w:rsid w:val="003108CE"/>
    <w:rsid w:val="0032647A"/>
    <w:rsid w:val="00333B3C"/>
    <w:rsid w:val="00372C5B"/>
    <w:rsid w:val="00385D94"/>
    <w:rsid w:val="00390F53"/>
    <w:rsid w:val="00425FF3"/>
    <w:rsid w:val="00460ADA"/>
    <w:rsid w:val="004C1BC9"/>
    <w:rsid w:val="004F67D5"/>
    <w:rsid w:val="00531102"/>
    <w:rsid w:val="00567202"/>
    <w:rsid w:val="005F5B2C"/>
    <w:rsid w:val="0060442A"/>
    <w:rsid w:val="006160B9"/>
    <w:rsid w:val="006622C4"/>
    <w:rsid w:val="0068474E"/>
    <w:rsid w:val="00687C78"/>
    <w:rsid w:val="006B4782"/>
    <w:rsid w:val="00723679"/>
    <w:rsid w:val="00726ECB"/>
    <w:rsid w:val="00762B2E"/>
    <w:rsid w:val="007C586D"/>
    <w:rsid w:val="008946DF"/>
    <w:rsid w:val="008C1228"/>
    <w:rsid w:val="00920552"/>
    <w:rsid w:val="00925D57"/>
    <w:rsid w:val="00A31DF8"/>
    <w:rsid w:val="00A52178"/>
    <w:rsid w:val="00A52E82"/>
    <w:rsid w:val="00AE5EFA"/>
    <w:rsid w:val="00B340F0"/>
    <w:rsid w:val="00B70C8A"/>
    <w:rsid w:val="00BE0BCB"/>
    <w:rsid w:val="00BE3481"/>
    <w:rsid w:val="00C62738"/>
    <w:rsid w:val="00C93BD8"/>
    <w:rsid w:val="00CB59E2"/>
    <w:rsid w:val="00D31447"/>
    <w:rsid w:val="00DC2AEC"/>
    <w:rsid w:val="00DE7DD2"/>
    <w:rsid w:val="00EA3DE8"/>
    <w:rsid w:val="00EA7FF7"/>
    <w:rsid w:val="00EE09A4"/>
    <w:rsid w:val="00EE48F8"/>
    <w:rsid w:val="00F40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E9AD5"/>
  <w15:chartTrackingRefBased/>
  <w15:docId w15:val="{D371B8B9-86C3-5A48-B556-8CA256D3B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726ECB"/>
    <w:pPr>
      <w:spacing w:before="100" w:beforeAutospacing="1" w:after="100" w:afterAutospacing="1"/>
      <w:outlineLvl w:val="2"/>
    </w:pPr>
    <w:rPr>
      <w:rFonts w:ascii="SimSun" w:eastAsia="SimSun" w:hAnsi="SimSun" w:cs="SimSun"/>
      <w:b/>
      <w:bCs/>
      <w:kern w:val="0"/>
      <w:sz w:val="27"/>
      <w:szCs w:val="27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3108CE"/>
    <w:pPr>
      <w:spacing w:after="200"/>
    </w:pPr>
    <w:rPr>
      <w:rFonts w:asciiTheme="minorHAnsi" w:hAnsiTheme="minorHAnsi" w:cstheme="minorBidi"/>
      <w:i/>
      <w:iCs/>
      <w:color w:val="595959" w:themeColor="text1" w:themeTint="A6"/>
      <w:kern w:val="0"/>
      <w:szCs w:val="18"/>
      <w:lang w:val="en-US" w:eastAsia="ja-JP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26ECB"/>
    <w:rPr>
      <w:rFonts w:ascii="SimSun" w:eastAsia="SimSun" w:hAnsi="SimSun" w:cs="SimSun"/>
      <w:b/>
      <w:bCs/>
      <w:kern w:val="0"/>
      <w:sz w:val="27"/>
      <w:szCs w:val="27"/>
      <w:lang w:val="en-US"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26EC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val="en-US" w:eastAsia="zh-C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26ECB"/>
    <w:rPr>
      <w:rFonts w:asciiTheme="minorHAnsi" w:eastAsiaTheme="minorEastAsia" w:hAnsiTheme="minorHAnsi" w:cstheme="minorBidi"/>
      <w:sz w:val="18"/>
      <w:szCs w:val="18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26EC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  <w:lang w:val="en-US" w:eastAsia="zh-C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26ECB"/>
    <w:rPr>
      <w:rFonts w:asciiTheme="minorHAnsi" w:eastAsiaTheme="minorEastAsia" w:hAnsiTheme="minorHAnsi" w:cstheme="minorBidi"/>
      <w:sz w:val="18"/>
      <w:szCs w:val="18"/>
      <w:lang w:val="en-US" w:eastAsia="zh-CN"/>
      <w14:ligatures w14:val="none"/>
    </w:rPr>
  </w:style>
  <w:style w:type="table" w:customStyle="1" w:styleId="TableNormal1">
    <w:name w:val="Table Normal1"/>
    <w:uiPriority w:val="2"/>
    <w:semiHidden/>
    <w:unhideWhenUsed/>
    <w:qFormat/>
    <w:rsid w:val="00726ECB"/>
    <w:pPr>
      <w:widowControl w:val="0"/>
      <w:autoSpaceDE w:val="0"/>
      <w:autoSpaceDN w:val="0"/>
    </w:pPr>
    <w:rPr>
      <w:rFonts w:asciiTheme="minorHAnsi" w:eastAsiaTheme="minorEastAsia" w:hAnsiTheme="minorHAnsi" w:cstheme="minorBidi"/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726ECB"/>
    <w:pPr>
      <w:widowControl w:val="0"/>
      <w:autoSpaceDE w:val="0"/>
      <w:autoSpaceDN w:val="0"/>
    </w:pPr>
    <w:rPr>
      <w:rFonts w:eastAsia="Times New Roman"/>
      <w:kern w:val="0"/>
      <w:sz w:val="21"/>
      <w:szCs w:val="21"/>
      <w:lang w:val="en-US" w:bidi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726ECB"/>
    <w:rPr>
      <w:rFonts w:eastAsia="Times New Roman"/>
      <w:kern w:val="0"/>
      <w:sz w:val="21"/>
      <w:szCs w:val="21"/>
      <w:lang w:val="en-US" w:bidi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726ECB"/>
    <w:pPr>
      <w:widowControl w:val="0"/>
      <w:autoSpaceDE w:val="0"/>
      <w:autoSpaceDN w:val="0"/>
      <w:spacing w:before="48"/>
      <w:ind w:right="25"/>
    </w:pPr>
    <w:rPr>
      <w:rFonts w:eastAsia="Times New Roman"/>
      <w:kern w:val="0"/>
      <w:sz w:val="22"/>
      <w:szCs w:val="22"/>
      <w:lang w:val="en-US" w:bidi="en-US"/>
      <w14:ligatures w14:val="none"/>
    </w:rPr>
  </w:style>
  <w:style w:type="table" w:styleId="TableGrid">
    <w:name w:val="Table Grid"/>
    <w:basedOn w:val="TableNormal"/>
    <w:uiPriority w:val="39"/>
    <w:rsid w:val="00726ECB"/>
    <w:rPr>
      <w:rFonts w:asciiTheme="minorHAnsi" w:eastAsiaTheme="minorEastAsia" w:hAnsiTheme="minorHAnsi" w:cstheme="minorBidi"/>
      <w:sz w:val="21"/>
      <w:szCs w:val="22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726ECB"/>
    <w:rPr>
      <w:rFonts w:asciiTheme="minorHAnsi" w:eastAsiaTheme="minorEastAsia" w:hAnsiTheme="minorHAnsi" w:cstheme="minorBidi"/>
      <w:sz w:val="21"/>
      <w:szCs w:val="22"/>
      <w:lang w:val="en-US"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C6273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627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16D58A3-1295-4794-BD93-48C4122B7F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182</Words>
  <Characters>674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ll O'Sullivan</dc:creator>
  <cp:keywords/>
  <dc:description/>
  <cp:lastModifiedBy>Shalini  Velazhagan</cp:lastModifiedBy>
  <cp:revision>10</cp:revision>
  <dcterms:created xsi:type="dcterms:W3CDTF">2023-07-14T09:30:00Z</dcterms:created>
  <dcterms:modified xsi:type="dcterms:W3CDTF">2024-05-07T03:11:00Z</dcterms:modified>
</cp:coreProperties>
</file>